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5B29264" w14:textId="75750696" w:rsidR="00755860" w:rsidRDefault="00BD5952" w:rsidP="00755860">
      <w:pPr>
        <w:jc w:val="center"/>
        <w:rPr>
          <w:rFonts w:ascii="Times New Roman" w:hAnsi="Times New Roman"/>
          <w:b/>
          <w:bCs/>
          <w:kern w:val="0"/>
          <w:sz w:val="24"/>
          <w:szCs w:val="24"/>
        </w:rPr>
      </w:pPr>
      <w:r w:rsidRPr="00E8777F">
        <w:rPr>
          <w:rFonts w:ascii="Times New Roman" w:hAnsi="Times New Roman"/>
          <w:b/>
          <w:bCs/>
          <w:kern w:val="0"/>
          <w:sz w:val="24"/>
          <w:szCs w:val="24"/>
        </w:rPr>
        <w:t xml:space="preserve">Table </w:t>
      </w:r>
      <w:r>
        <w:rPr>
          <w:rFonts w:ascii="Times New Roman" w:hAnsi="Times New Roman" w:hint="eastAsia"/>
          <w:b/>
          <w:bCs/>
          <w:kern w:val="0"/>
          <w:sz w:val="24"/>
          <w:szCs w:val="24"/>
        </w:rPr>
        <w:t>S</w:t>
      </w:r>
      <w:r w:rsidRPr="00E8777F">
        <w:rPr>
          <w:rFonts w:ascii="Times New Roman" w:hAnsi="Times New Roman"/>
          <w:b/>
          <w:bCs/>
          <w:kern w:val="0"/>
          <w:sz w:val="24"/>
          <w:szCs w:val="24"/>
        </w:rPr>
        <w:t xml:space="preserve">4. </w:t>
      </w:r>
      <w:bookmarkStart w:id="0" w:name="_Hlk20730242"/>
      <w:r w:rsidRPr="00E8777F">
        <w:rPr>
          <w:rFonts w:ascii="Times New Roman" w:hAnsi="Times New Roman"/>
          <w:b/>
          <w:bCs/>
          <w:kern w:val="0"/>
          <w:sz w:val="24"/>
          <w:szCs w:val="24"/>
        </w:rPr>
        <w:t>Relationship between clinicopathological characteristics and SVEP1 expression in 207 HCC patients</w:t>
      </w:r>
      <w:bookmarkEnd w:id="0"/>
    </w:p>
    <w:tbl>
      <w:tblPr>
        <w:tblW w:w="15290" w:type="dxa"/>
        <w:jc w:val="center"/>
        <w:tblLook w:val="04A0" w:firstRow="1" w:lastRow="0" w:firstColumn="1" w:lastColumn="0" w:noHBand="0" w:noVBand="1"/>
      </w:tblPr>
      <w:tblGrid>
        <w:gridCol w:w="3810"/>
        <w:gridCol w:w="952"/>
        <w:gridCol w:w="763"/>
        <w:gridCol w:w="828"/>
        <w:gridCol w:w="920"/>
        <w:gridCol w:w="1004"/>
        <w:gridCol w:w="2355"/>
        <w:gridCol w:w="923"/>
        <w:gridCol w:w="763"/>
        <w:gridCol w:w="828"/>
        <w:gridCol w:w="920"/>
        <w:gridCol w:w="1224"/>
      </w:tblGrid>
      <w:tr w:rsidR="00BD5952" w:rsidRPr="00E8777F" w14:paraId="18F9B8F4" w14:textId="77777777" w:rsidTr="00755860">
        <w:trPr>
          <w:trHeight w:val="201"/>
          <w:jc w:val="center"/>
        </w:trPr>
        <w:tc>
          <w:tcPr>
            <w:tcW w:w="3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8FE79" w14:textId="77777777" w:rsidR="00BD5952" w:rsidRPr="00E8777F" w:rsidRDefault="00BD5952" w:rsidP="00E75F8B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Characteristics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749D1" w14:textId="77777777" w:rsidR="00BD5952" w:rsidRPr="00E8777F" w:rsidRDefault="00BD5952" w:rsidP="00E75F8B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792F1" w14:textId="77777777" w:rsidR="00BD5952" w:rsidRPr="00E8777F" w:rsidRDefault="00BD5952" w:rsidP="00E75F8B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Total</w:t>
            </w:r>
          </w:p>
        </w:tc>
        <w:tc>
          <w:tcPr>
            <w:tcW w:w="174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D1458" w14:textId="77777777" w:rsidR="00BD5952" w:rsidRPr="00E8777F" w:rsidRDefault="00BD5952" w:rsidP="00E75F8B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SVEP1 expression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26A49" w14:textId="77777777" w:rsidR="00BD5952" w:rsidRPr="00E8777F" w:rsidRDefault="00BD5952" w:rsidP="00E75F8B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b/>
                <w:bCs/>
                <w:i/>
                <w:iCs/>
                <w:kern w:val="0"/>
                <w:sz w:val="24"/>
                <w:szCs w:val="24"/>
              </w:rPr>
              <w:t>p</w:t>
            </w:r>
            <w:r w:rsidRPr="00E8777F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-value</w:t>
            </w:r>
          </w:p>
        </w:tc>
        <w:tc>
          <w:tcPr>
            <w:tcW w:w="23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41ECE" w14:textId="77777777" w:rsidR="00BD5952" w:rsidRPr="00E8777F" w:rsidRDefault="00BD5952" w:rsidP="00E75F8B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Characteristics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E85B9" w14:textId="77777777" w:rsidR="00BD5952" w:rsidRPr="00E8777F" w:rsidRDefault="00BD5952" w:rsidP="00E75F8B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CEF96" w14:textId="77777777" w:rsidR="00BD5952" w:rsidRPr="00E8777F" w:rsidRDefault="00BD5952" w:rsidP="00E75F8B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Total</w:t>
            </w:r>
          </w:p>
        </w:tc>
        <w:tc>
          <w:tcPr>
            <w:tcW w:w="174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01E31" w14:textId="77777777" w:rsidR="00BD5952" w:rsidRPr="00E8777F" w:rsidRDefault="00BD5952" w:rsidP="00E75F8B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SVEP1 expression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30954" w14:textId="77777777" w:rsidR="00BD5952" w:rsidRPr="00E8777F" w:rsidRDefault="00BD5952" w:rsidP="00E75F8B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b/>
                <w:bCs/>
                <w:i/>
                <w:iCs/>
                <w:kern w:val="0"/>
                <w:sz w:val="24"/>
                <w:szCs w:val="24"/>
              </w:rPr>
              <w:t>p</w:t>
            </w:r>
            <w:r w:rsidRPr="00E8777F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-value</w:t>
            </w:r>
          </w:p>
        </w:tc>
      </w:tr>
      <w:tr w:rsidR="00BD5952" w:rsidRPr="00E8777F" w14:paraId="3CEED396" w14:textId="77777777" w:rsidTr="00E75F8B">
        <w:trPr>
          <w:trHeight w:val="201"/>
          <w:jc w:val="center"/>
        </w:trPr>
        <w:tc>
          <w:tcPr>
            <w:tcW w:w="3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392F86" w14:textId="77777777" w:rsidR="00BD5952" w:rsidRPr="00E8777F" w:rsidRDefault="00BD5952" w:rsidP="00E75F8B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E0FB14" w14:textId="77777777" w:rsidR="00BD5952" w:rsidRPr="00E8777F" w:rsidRDefault="00BD5952" w:rsidP="00E75F8B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0CE81C" w14:textId="77777777" w:rsidR="00BD5952" w:rsidRPr="00E8777F" w:rsidRDefault="00BD5952" w:rsidP="00E75F8B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20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315CB5" w14:textId="77777777" w:rsidR="00BD5952" w:rsidRPr="00E8777F" w:rsidRDefault="00BD5952" w:rsidP="00E75F8B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Low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BE39C2" w14:textId="77777777" w:rsidR="00BD5952" w:rsidRPr="00E8777F" w:rsidRDefault="00BD5952" w:rsidP="00E75F8B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High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BAB58C" w14:textId="77777777" w:rsidR="00BD5952" w:rsidRPr="00E8777F" w:rsidRDefault="00BD5952" w:rsidP="00E75F8B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D38F2E" w14:textId="77777777" w:rsidR="00BD5952" w:rsidRPr="00E8777F" w:rsidRDefault="00BD5952" w:rsidP="00E75F8B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28B0F3" w14:textId="77777777" w:rsidR="00BD5952" w:rsidRPr="00E8777F" w:rsidRDefault="00BD5952" w:rsidP="00E75F8B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1940ED" w14:textId="77777777" w:rsidR="00BD5952" w:rsidRPr="00E8777F" w:rsidRDefault="00BD5952" w:rsidP="00E75F8B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20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DCBE9B" w14:textId="77777777" w:rsidR="00BD5952" w:rsidRPr="00E8777F" w:rsidRDefault="00BD5952" w:rsidP="00E75F8B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Low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89198C" w14:textId="77777777" w:rsidR="00BD5952" w:rsidRPr="00E8777F" w:rsidRDefault="00BD5952" w:rsidP="00E75F8B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High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A5F683" w14:textId="77777777" w:rsidR="00BD5952" w:rsidRPr="00E8777F" w:rsidRDefault="00BD5952" w:rsidP="00E75F8B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</w:p>
        </w:tc>
      </w:tr>
      <w:tr w:rsidR="00BD5952" w:rsidRPr="00E8777F" w14:paraId="7EA30DD3" w14:textId="77777777" w:rsidTr="00E75F8B">
        <w:trPr>
          <w:trHeight w:val="201"/>
          <w:jc w:val="center"/>
        </w:trPr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7ECB9" w14:textId="77777777" w:rsidR="00BD5952" w:rsidRPr="00E8777F" w:rsidRDefault="00BD5952" w:rsidP="00E75F8B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Age</w:t>
            </w:r>
            <w:r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 xml:space="preserve"> </w:t>
            </w:r>
            <w:r w:rsidRPr="00E8777F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(years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136C5" w14:textId="77777777" w:rsidR="00BD5952" w:rsidRPr="00E8777F" w:rsidRDefault="00BD5952" w:rsidP="00E75F8B">
            <w:pPr>
              <w:widowControl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EFAEE" w14:textId="77777777" w:rsidR="00BD5952" w:rsidRPr="00E8777F" w:rsidRDefault="00BD5952" w:rsidP="00E75F8B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D74B9" w14:textId="77777777" w:rsidR="00BD5952" w:rsidRPr="00E8777F" w:rsidRDefault="00BD5952" w:rsidP="00E75F8B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3A536" w14:textId="77777777" w:rsidR="00BD5952" w:rsidRPr="00E8777F" w:rsidRDefault="00BD5952" w:rsidP="00E75F8B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5F7CF" w14:textId="77777777" w:rsidR="00BD5952" w:rsidRPr="00E8777F" w:rsidRDefault="00BD5952" w:rsidP="00BE04FC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kern w:val="0"/>
                <w:sz w:val="24"/>
                <w:szCs w:val="24"/>
              </w:rPr>
              <w:t>0.225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0AF51" w14:textId="77777777" w:rsidR="00BD5952" w:rsidRPr="00E8777F" w:rsidRDefault="00BD5952" w:rsidP="00E75F8B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Differ</w:t>
            </w:r>
            <w:r>
              <w:rPr>
                <w:rFonts w:ascii="Times New Roman" w:hAnsi="Times New Roman" w:hint="eastAsia"/>
                <w:b/>
                <w:bCs/>
                <w:kern w:val="0"/>
                <w:sz w:val="24"/>
                <w:szCs w:val="24"/>
              </w:rPr>
              <w:t>en</w:t>
            </w:r>
            <w:r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ti</w:t>
            </w:r>
            <w:r w:rsidRPr="00E8777F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ation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29E93" w14:textId="77777777" w:rsidR="00BD5952" w:rsidRPr="00E8777F" w:rsidRDefault="00BD5952" w:rsidP="00E75F8B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A59D3" w14:textId="77777777" w:rsidR="00BD5952" w:rsidRPr="00E8777F" w:rsidRDefault="00BD5952" w:rsidP="00E75F8B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4C720" w14:textId="77777777" w:rsidR="00BD5952" w:rsidRPr="00E8777F" w:rsidRDefault="00BD5952" w:rsidP="00E75F8B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7D771" w14:textId="77777777" w:rsidR="00BD5952" w:rsidRPr="00E8777F" w:rsidRDefault="00BD5952" w:rsidP="00E75F8B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0C218" w14:textId="77777777" w:rsidR="00BD5952" w:rsidRPr="00E8777F" w:rsidRDefault="00BD5952" w:rsidP="00BE04FC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kern w:val="0"/>
                <w:sz w:val="24"/>
                <w:szCs w:val="24"/>
              </w:rPr>
              <w:t>0.455</w:t>
            </w:r>
          </w:p>
        </w:tc>
      </w:tr>
      <w:tr w:rsidR="00BD5952" w:rsidRPr="00E8777F" w14:paraId="473CC889" w14:textId="77777777" w:rsidTr="00E75F8B">
        <w:trPr>
          <w:trHeight w:val="201"/>
          <w:jc w:val="center"/>
        </w:trPr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64246" w14:textId="77777777" w:rsidR="00BD5952" w:rsidRPr="00E8777F" w:rsidRDefault="00BD5952" w:rsidP="00E75F8B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9638E" w14:textId="77777777" w:rsidR="00BD5952" w:rsidRPr="00E8777F" w:rsidRDefault="00BD5952" w:rsidP="00E75F8B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kern w:val="0"/>
                <w:sz w:val="24"/>
                <w:szCs w:val="24"/>
              </w:rPr>
              <w:t>≥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r w:rsidRPr="00E8777F">
              <w:rPr>
                <w:rFonts w:ascii="Times New Roman" w:hAnsi="Times New Roman"/>
                <w:kern w:val="0"/>
                <w:sz w:val="24"/>
                <w:szCs w:val="24"/>
              </w:rPr>
              <w:t>5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CF62E" w14:textId="77777777" w:rsidR="00BD5952" w:rsidRPr="00E8777F" w:rsidRDefault="00BD5952" w:rsidP="00BE04FC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kern w:val="0"/>
                <w:sz w:val="24"/>
                <w:szCs w:val="24"/>
              </w:rPr>
              <w:t>11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D3A5F" w14:textId="77777777" w:rsidR="00BD5952" w:rsidRPr="00E8777F" w:rsidRDefault="00BD5952" w:rsidP="00BE04FC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kern w:val="0"/>
                <w:sz w:val="24"/>
                <w:szCs w:val="24"/>
              </w:rPr>
              <w:t>5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52B7F" w14:textId="77777777" w:rsidR="00BD5952" w:rsidRPr="00E8777F" w:rsidRDefault="00BD5952" w:rsidP="00BE04FC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kern w:val="0"/>
                <w:sz w:val="24"/>
                <w:szCs w:val="24"/>
              </w:rPr>
              <w:t>5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290F0" w14:textId="77777777" w:rsidR="00BD5952" w:rsidRPr="00E8777F" w:rsidRDefault="00BD5952" w:rsidP="00BE04FC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F0CF3" w14:textId="77777777" w:rsidR="00BD5952" w:rsidRPr="00E8777F" w:rsidRDefault="00BD5952" w:rsidP="00E75F8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07DE0" w14:textId="77777777" w:rsidR="00BD5952" w:rsidRPr="00E8777F" w:rsidRDefault="00BD5952" w:rsidP="00E75F8B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kern w:val="0"/>
                <w:sz w:val="24"/>
                <w:szCs w:val="24"/>
              </w:rPr>
              <w:t>High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9CBAC" w14:textId="77777777" w:rsidR="00BD5952" w:rsidRPr="00E8777F" w:rsidRDefault="00BD5952" w:rsidP="00BE04FC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kern w:val="0"/>
                <w:sz w:val="24"/>
                <w:szCs w:val="24"/>
              </w:rPr>
              <w:t>16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76266" w14:textId="77777777" w:rsidR="00BD5952" w:rsidRPr="00E8777F" w:rsidRDefault="00BD5952" w:rsidP="00BE04FC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kern w:val="0"/>
                <w:sz w:val="24"/>
                <w:szCs w:val="24"/>
              </w:rPr>
              <w:t>8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69F87" w14:textId="77777777" w:rsidR="00BD5952" w:rsidRPr="00E8777F" w:rsidRDefault="00BD5952" w:rsidP="00BE04FC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kern w:val="0"/>
                <w:sz w:val="24"/>
                <w:szCs w:val="24"/>
              </w:rPr>
              <w:t>7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2A18E" w14:textId="77777777" w:rsidR="00BD5952" w:rsidRPr="00E8777F" w:rsidRDefault="00BD5952" w:rsidP="00BE04FC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BD5952" w:rsidRPr="00E8777F" w14:paraId="658A090E" w14:textId="77777777" w:rsidTr="00E75F8B">
        <w:trPr>
          <w:trHeight w:val="201"/>
          <w:jc w:val="center"/>
        </w:trPr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61035" w14:textId="77777777" w:rsidR="00BD5952" w:rsidRPr="00E8777F" w:rsidRDefault="00BD5952" w:rsidP="00E75F8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86BF6" w14:textId="77777777" w:rsidR="00BD5952" w:rsidRPr="00E8777F" w:rsidRDefault="00BD5952" w:rsidP="00E75F8B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&lt;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r w:rsidRPr="00E8777F">
              <w:rPr>
                <w:rFonts w:ascii="Times New Roman" w:hAnsi="Times New Roman"/>
                <w:kern w:val="0"/>
                <w:sz w:val="24"/>
                <w:szCs w:val="24"/>
              </w:rPr>
              <w:t>5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2AABD" w14:textId="77777777" w:rsidR="00BD5952" w:rsidRPr="00E8777F" w:rsidRDefault="00BD5952" w:rsidP="00BE04FC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kern w:val="0"/>
                <w:sz w:val="24"/>
                <w:szCs w:val="24"/>
              </w:rPr>
              <w:t>9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CF47E" w14:textId="77777777" w:rsidR="00BD5952" w:rsidRPr="00E8777F" w:rsidRDefault="00BD5952" w:rsidP="00BE04FC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kern w:val="0"/>
                <w:sz w:val="24"/>
                <w:szCs w:val="24"/>
              </w:rPr>
              <w:t>5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C6BD4" w14:textId="77777777" w:rsidR="00BD5952" w:rsidRPr="00E8777F" w:rsidRDefault="00BD5952" w:rsidP="00BE04FC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kern w:val="0"/>
                <w:sz w:val="24"/>
                <w:szCs w:val="24"/>
              </w:rPr>
              <w:t>3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166C7" w14:textId="77777777" w:rsidR="00BD5952" w:rsidRPr="00E8777F" w:rsidRDefault="00BD5952" w:rsidP="00BE04FC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0B410" w14:textId="77777777" w:rsidR="00BD5952" w:rsidRPr="00E8777F" w:rsidRDefault="00BD5952" w:rsidP="00E75F8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8A67F" w14:textId="77777777" w:rsidR="00BD5952" w:rsidRPr="00E8777F" w:rsidRDefault="00BD5952" w:rsidP="00E75F8B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kern w:val="0"/>
                <w:sz w:val="24"/>
                <w:szCs w:val="24"/>
              </w:rPr>
              <w:t>Low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84A6D" w14:textId="77777777" w:rsidR="00BD5952" w:rsidRPr="00E8777F" w:rsidRDefault="00BD5952" w:rsidP="00BE04FC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kern w:val="0"/>
                <w:sz w:val="24"/>
                <w:szCs w:val="24"/>
              </w:rPr>
              <w:t>4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C0DD8" w14:textId="77777777" w:rsidR="00BD5952" w:rsidRPr="00E8777F" w:rsidRDefault="00BD5952" w:rsidP="00BE04FC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kern w:val="0"/>
                <w:sz w:val="24"/>
                <w:szCs w:val="24"/>
              </w:rPr>
              <w:t>2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BCD91" w14:textId="77777777" w:rsidR="00BD5952" w:rsidRPr="00E8777F" w:rsidRDefault="00BD5952" w:rsidP="00BE04FC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A130F" w14:textId="77777777" w:rsidR="00BD5952" w:rsidRPr="00E8777F" w:rsidRDefault="00BD5952" w:rsidP="00BE04FC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BD5952" w:rsidRPr="00E8777F" w14:paraId="17AD39CC" w14:textId="77777777" w:rsidTr="00E75F8B">
        <w:trPr>
          <w:trHeight w:val="201"/>
          <w:jc w:val="center"/>
        </w:trPr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A396C" w14:textId="77777777" w:rsidR="00BD5952" w:rsidRPr="00E8777F" w:rsidRDefault="00BD5952" w:rsidP="00E75F8B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Sex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9CE30" w14:textId="77777777" w:rsidR="00BD5952" w:rsidRPr="00E8777F" w:rsidRDefault="00BD5952" w:rsidP="00E75F8B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7B4EB" w14:textId="77777777" w:rsidR="00BD5952" w:rsidRPr="00E8777F" w:rsidRDefault="00BD5952" w:rsidP="00BE04FC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47F07" w14:textId="77777777" w:rsidR="00BD5952" w:rsidRPr="00E8777F" w:rsidRDefault="00BD5952" w:rsidP="00BE04FC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A04D0" w14:textId="77777777" w:rsidR="00BD5952" w:rsidRPr="00E8777F" w:rsidRDefault="00BD5952" w:rsidP="00BE04FC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76E2A" w14:textId="77777777" w:rsidR="00BD5952" w:rsidRPr="00E8777F" w:rsidRDefault="00BD5952" w:rsidP="00BE04FC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kern w:val="0"/>
                <w:sz w:val="24"/>
                <w:szCs w:val="24"/>
              </w:rPr>
              <w:t>0.621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A097E" w14:textId="77777777" w:rsidR="00BD5952" w:rsidRPr="00E8777F" w:rsidRDefault="00BD5952" w:rsidP="00E75F8B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Satellite nodule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ADE24" w14:textId="77777777" w:rsidR="00BD5952" w:rsidRPr="00E8777F" w:rsidRDefault="00BD5952" w:rsidP="00E75F8B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91433" w14:textId="77777777" w:rsidR="00BD5952" w:rsidRPr="00E8777F" w:rsidRDefault="00BD5952" w:rsidP="00BE04FC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8AB96" w14:textId="77777777" w:rsidR="00BD5952" w:rsidRPr="00E8777F" w:rsidRDefault="00BD5952" w:rsidP="00BE04FC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B8923" w14:textId="77777777" w:rsidR="00BD5952" w:rsidRPr="00E8777F" w:rsidRDefault="00BD5952" w:rsidP="00BE04FC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8CFEC" w14:textId="0D398F61" w:rsidR="00BD5952" w:rsidRPr="00E8777F" w:rsidRDefault="00BD5952" w:rsidP="00BE04FC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0.007*</w:t>
            </w:r>
          </w:p>
        </w:tc>
      </w:tr>
      <w:tr w:rsidR="00BD5952" w:rsidRPr="00E8777F" w14:paraId="1C89485B" w14:textId="77777777" w:rsidTr="00E75F8B">
        <w:trPr>
          <w:trHeight w:val="201"/>
          <w:jc w:val="center"/>
        </w:trPr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F0F43" w14:textId="77777777" w:rsidR="00BD5952" w:rsidRPr="00E8777F" w:rsidRDefault="00BD5952" w:rsidP="00E75F8B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97A78" w14:textId="77777777" w:rsidR="00BD5952" w:rsidRPr="00E8777F" w:rsidRDefault="00BD5952" w:rsidP="00E75F8B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C349F" w14:textId="77777777" w:rsidR="00BD5952" w:rsidRPr="00E8777F" w:rsidRDefault="00BD5952" w:rsidP="00BE04FC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kern w:val="0"/>
                <w:sz w:val="24"/>
                <w:szCs w:val="24"/>
              </w:rPr>
              <w:t>16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B883C" w14:textId="77777777" w:rsidR="00BD5952" w:rsidRPr="00E8777F" w:rsidRDefault="00BD5952" w:rsidP="00BE04FC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kern w:val="0"/>
                <w:sz w:val="24"/>
                <w:szCs w:val="24"/>
              </w:rPr>
              <w:t>9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642C9" w14:textId="77777777" w:rsidR="00BD5952" w:rsidRPr="00E8777F" w:rsidRDefault="00BD5952" w:rsidP="00BE04FC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kern w:val="0"/>
                <w:sz w:val="24"/>
                <w:szCs w:val="24"/>
              </w:rPr>
              <w:t>7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CDC74" w14:textId="77777777" w:rsidR="00BD5952" w:rsidRPr="00E8777F" w:rsidRDefault="00BD5952" w:rsidP="00BE04FC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23A43" w14:textId="77777777" w:rsidR="00BD5952" w:rsidRPr="00E8777F" w:rsidRDefault="00BD5952" w:rsidP="00E75F8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1FA61" w14:textId="77777777" w:rsidR="00BD5952" w:rsidRPr="00E8777F" w:rsidRDefault="00BD5952" w:rsidP="00E75F8B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kern w:val="0"/>
                <w:sz w:val="24"/>
                <w:szCs w:val="24"/>
              </w:rPr>
              <w:t>Present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F0D24" w14:textId="77777777" w:rsidR="00BD5952" w:rsidRPr="00E8777F" w:rsidRDefault="00BD5952" w:rsidP="00BE04FC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kern w:val="0"/>
                <w:sz w:val="24"/>
                <w:szCs w:val="24"/>
              </w:rPr>
              <w:t>8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7F6DE" w14:textId="77777777" w:rsidR="00BD5952" w:rsidRPr="00E8777F" w:rsidRDefault="00BD5952" w:rsidP="00BE04FC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kern w:val="0"/>
                <w:sz w:val="24"/>
                <w:szCs w:val="24"/>
              </w:rPr>
              <w:t>5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685DB" w14:textId="77777777" w:rsidR="00BD5952" w:rsidRPr="00E8777F" w:rsidRDefault="00BD5952" w:rsidP="00BE04FC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kern w:val="0"/>
                <w:sz w:val="24"/>
                <w:szCs w:val="24"/>
              </w:rPr>
              <w:t>3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9E8EB" w14:textId="77777777" w:rsidR="00BD5952" w:rsidRPr="00E8777F" w:rsidRDefault="00BD5952" w:rsidP="00BE04FC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BD5952" w:rsidRPr="00E8777F" w14:paraId="1A86EBD3" w14:textId="77777777" w:rsidTr="00E75F8B">
        <w:trPr>
          <w:trHeight w:val="201"/>
          <w:jc w:val="center"/>
        </w:trPr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97B63" w14:textId="77777777" w:rsidR="00BD5952" w:rsidRPr="00E8777F" w:rsidRDefault="00BD5952" w:rsidP="00E75F8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F64DF" w14:textId="77777777" w:rsidR="00BD5952" w:rsidRPr="00E8777F" w:rsidRDefault="00BD5952" w:rsidP="00E75F8B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DAC08" w14:textId="77777777" w:rsidR="00BD5952" w:rsidRPr="00E8777F" w:rsidRDefault="00BD5952" w:rsidP="00BE04FC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kern w:val="0"/>
                <w:sz w:val="24"/>
                <w:szCs w:val="24"/>
              </w:rPr>
              <w:t>4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D93C3" w14:textId="77777777" w:rsidR="00BD5952" w:rsidRPr="00E8777F" w:rsidRDefault="00BD5952" w:rsidP="00BE04FC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kern w:val="0"/>
                <w:sz w:val="24"/>
                <w:szCs w:val="24"/>
              </w:rPr>
              <w:t>2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A660C" w14:textId="77777777" w:rsidR="00BD5952" w:rsidRPr="00E8777F" w:rsidRDefault="00BD5952" w:rsidP="00BE04FC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kern w:val="0"/>
                <w:sz w:val="24"/>
                <w:szCs w:val="24"/>
              </w:rPr>
              <w:t>1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9BBC4" w14:textId="77777777" w:rsidR="00BD5952" w:rsidRPr="00E8777F" w:rsidRDefault="00BD5952" w:rsidP="00BE04FC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52D23" w14:textId="77777777" w:rsidR="00BD5952" w:rsidRPr="00E8777F" w:rsidRDefault="00BD5952" w:rsidP="00E75F8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176DF" w14:textId="77777777" w:rsidR="00BD5952" w:rsidRPr="00E8777F" w:rsidRDefault="00BD5952" w:rsidP="00E75F8B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kern w:val="0"/>
                <w:sz w:val="24"/>
                <w:szCs w:val="24"/>
              </w:rPr>
              <w:t>Absent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A3D13" w14:textId="77777777" w:rsidR="00BD5952" w:rsidRPr="00E8777F" w:rsidRDefault="00BD5952" w:rsidP="00BE04FC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kern w:val="0"/>
                <w:sz w:val="24"/>
                <w:szCs w:val="24"/>
              </w:rPr>
              <w:t>11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5E99B" w14:textId="77777777" w:rsidR="00BD5952" w:rsidRPr="00E8777F" w:rsidRDefault="00BD5952" w:rsidP="00BE04FC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kern w:val="0"/>
                <w:sz w:val="24"/>
                <w:szCs w:val="24"/>
              </w:rPr>
              <w:t>5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FA1C6" w14:textId="77777777" w:rsidR="00BD5952" w:rsidRPr="00E8777F" w:rsidRDefault="00BD5952" w:rsidP="00BE04FC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kern w:val="0"/>
                <w:sz w:val="24"/>
                <w:szCs w:val="24"/>
              </w:rPr>
              <w:t>6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DE0D3" w14:textId="77777777" w:rsidR="00BD5952" w:rsidRPr="00E8777F" w:rsidRDefault="00BD5952" w:rsidP="00BE04FC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BD5952" w:rsidRPr="00E8777F" w14:paraId="2AF027AC" w14:textId="77777777" w:rsidTr="00E75F8B">
        <w:trPr>
          <w:trHeight w:val="201"/>
          <w:jc w:val="center"/>
        </w:trPr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1CA14" w14:textId="77777777" w:rsidR="00BD5952" w:rsidRPr="00E8777F" w:rsidRDefault="00BD5952" w:rsidP="00E75F8B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HBV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24598" w14:textId="77777777" w:rsidR="00BD5952" w:rsidRPr="00E8777F" w:rsidRDefault="00BD5952" w:rsidP="00E75F8B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4BA60" w14:textId="77777777" w:rsidR="00BD5952" w:rsidRPr="00E8777F" w:rsidRDefault="00BD5952" w:rsidP="00E75F8B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ECCC4" w14:textId="77777777" w:rsidR="00BD5952" w:rsidRPr="00E8777F" w:rsidRDefault="00BD5952" w:rsidP="00BE04FC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25785" w14:textId="77777777" w:rsidR="00BD5952" w:rsidRPr="00E8777F" w:rsidRDefault="00BD5952" w:rsidP="00BE04FC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43467" w14:textId="77777777" w:rsidR="00BD5952" w:rsidRPr="00E8777F" w:rsidRDefault="00BD5952" w:rsidP="00BE04FC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kern w:val="0"/>
                <w:sz w:val="24"/>
                <w:szCs w:val="24"/>
              </w:rPr>
              <w:t>0.118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B17E7" w14:textId="77777777" w:rsidR="00BD5952" w:rsidRPr="00E8777F" w:rsidRDefault="00BD5952" w:rsidP="00E75F8B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AFP</w:t>
            </w:r>
            <w:r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 xml:space="preserve"> </w:t>
            </w:r>
            <w:r w:rsidRPr="00E8777F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(ng/m</w:t>
            </w:r>
            <w:r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L</w:t>
            </w:r>
            <w:r w:rsidRPr="00E8777F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0D381" w14:textId="77777777" w:rsidR="00BD5952" w:rsidRPr="00E8777F" w:rsidRDefault="00BD5952" w:rsidP="00E75F8B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EECDC" w14:textId="77777777" w:rsidR="00BD5952" w:rsidRPr="00E8777F" w:rsidRDefault="00BD5952" w:rsidP="00BE04FC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16419" w14:textId="77777777" w:rsidR="00BD5952" w:rsidRPr="00E8777F" w:rsidRDefault="00BD5952" w:rsidP="00BE04FC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A0B6B" w14:textId="77777777" w:rsidR="00BD5952" w:rsidRPr="00E8777F" w:rsidRDefault="00BD5952" w:rsidP="00BE04FC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4D6C5" w14:textId="77777777" w:rsidR="00BD5952" w:rsidRPr="00E8777F" w:rsidRDefault="00BD5952" w:rsidP="00BE04FC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kern w:val="0"/>
                <w:sz w:val="24"/>
                <w:szCs w:val="24"/>
              </w:rPr>
              <w:t>0.622</w:t>
            </w:r>
          </w:p>
        </w:tc>
      </w:tr>
      <w:tr w:rsidR="00BD5952" w:rsidRPr="00E8777F" w14:paraId="7E153E2C" w14:textId="77777777" w:rsidTr="00E75F8B">
        <w:trPr>
          <w:trHeight w:val="201"/>
          <w:jc w:val="center"/>
        </w:trPr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EBEBC" w14:textId="77777777" w:rsidR="00BD5952" w:rsidRPr="00E8777F" w:rsidRDefault="00BD5952" w:rsidP="00E75F8B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8168D" w14:textId="77777777" w:rsidR="00BD5952" w:rsidRPr="00E8777F" w:rsidRDefault="00BD5952" w:rsidP="00E75F8B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kern w:val="0"/>
                <w:sz w:val="24"/>
                <w:szCs w:val="24"/>
              </w:rPr>
              <w:t>Present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5FA6A" w14:textId="77777777" w:rsidR="00BD5952" w:rsidRPr="00E8777F" w:rsidRDefault="00BD5952" w:rsidP="00BE04FC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kern w:val="0"/>
                <w:sz w:val="24"/>
                <w:szCs w:val="24"/>
              </w:rPr>
              <w:t>16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46A27" w14:textId="77777777" w:rsidR="00BD5952" w:rsidRPr="00E8777F" w:rsidRDefault="00BD5952" w:rsidP="00BE04FC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kern w:val="0"/>
                <w:sz w:val="24"/>
                <w:szCs w:val="24"/>
              </w:rPr>
              <w:t>8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95C79" w14:textId="77777777" w:rsidR="00BD5952" w:rsidRPr="00E8777F" w:rsidRDefault="00BD5952" w:rsidP="00BE04FC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kern w:val="0"/>
                <w:sz w:val="24"/>
                <w:szCs w:val="24"/>
              </w:rPr>
              <w:t>7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D3CA2" w14:textId="77777777" w:rsidR="00BD5952" w:rsidRPr="00E8777F" w:rsidRDefault="00BD5952" w:rsidP="00BE04FC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C1947" w14:textId="77777777" w:rsidR="00BD5952" w:rsidRPr="00E8777F" w:rsidRDefault="00BD5952" w:rsidP="00E75F8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2672C" w14:textId="77777777" w:rsidR="00BD5952" w:rsidRPr="00E8777F" w:rsidRDefault="00BD5952" w:rsidP="00E75F8B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kern w:val="0"/>
                <w:sz w:val="24"/>
                <w:szCs w:val="24"/>
              </w:rPr>
              <w:t>≥2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CED88" w14:textId="77777777" w:rsidR="00BD5952" w:rsidRPr="00E8777F" w:rsidRDefault="00BD5952" w:rsidP="00BE04FC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kern w:val="0"/>
                <w:sz w:val="24"/>
                <w:szCs w:val="24"/>
              </w:rPr>
              <w:t>11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16DE0" w14:textId="77777777" w:rsidR="00BD5952" w:rsidRPr="00E8777F" w:rsidRDefault="00BD5952" w:rsidP="00BE04FC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kern w:val="0"/>
                <w:sz w:val="24"/>
                <w:szCs w:val="24"/>
              </w:rPr>
              <w:t>6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0DA54" w14:textId="77777777" w:rsidR="00BD5952" w:rsidRPr="00E8777F" w:rsidRDefault="00BD5952" w:rsidP="00BE04FC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kern w:val="0"/>
                <w:sz w:val="24"/>
                <w:szCs w:val="24"/>
              </w:rPr>
              <w:t>4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4ABF2" w14:textId="77777777" w:rsidR="00BD5952" w:rsidRPr="00E8777F" w:rsidRDefault="00BD5952" w:rsidP="00BE04FC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BD5952" w:rsidRPr="00E8777F" w14:paraId="526BA08D" w14:textId="77777777" w:rsidTr="00E75F8B">
        <w:trPr>
          <w:trHeight w:val="201"/>
          <w:jc w:val="center"/>
        </w:trPr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F2755" w14:textId="77777777" w:rsidR="00BD5952" w:rsidRPr="00E8777F" w:rsidRDefault="00BD5952" w:rsidP="00E75F8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49968" w14:textId="77777777" w:rsidR="00BD5952" w:rsidRPr="00E8777F" w:rsidRDefault="00BD5952" w:rsidP="00E75F8B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kern w:val="0"/>
                <w:sz w:val="24"/>
                <w:szCs w:val="24"/>
              </w:rPr>
              <w:t>Absent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E0718" w14:textId="77777777" w:rsidR="00BD5952" w:rsidRPr="00E8777F" w:rsidRDefault="00BD5952" w:rsidP="00BE04FC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kern w:val="0"/>
                <w:sz w:val="24"/>
                <w:szCs w:val="24"/>
              </w:rPr>
              <w:t>4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2F52B" w14:textId="77777777" w:rsidR="00BD5952" w:rsidRPr="00E8777F" w:rsidRDefault="00BD5952" w:rsidP="00BE04FC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kern w:val="0"/>
                <w:sz w:val="24"/>
                <w:szCs w:val="24"/>
              </w:rPr>
              <w:t>3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4371B" w14:textId="77777777" w:rsidR="00BD5952" w:rsidRPr="00E8777F" w:rsidRDefault="00BD5952" w:rsidP="00BE04FC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2E166" w14:textId="77777777" w:rsidR="00BD5952" w:rsidRPr="00E8777F" w:rsidRDefault="00BD5952" w:rsidP="00BE04FC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DD0AE" w14:textId="77777777" w:rsidR="00BD5952" w:rsidRPr="00E8777F" w:rsidRDefault="00BD5952" w:rsidP="00E75F8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BA01D" w14:textId="77777777" w:rsidR="00BD5952" w:rsidRPr="00E8777F" w:rsidRDefault="00BD5952" w:rsidP="00E75F8B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&lt;</w:t>
            </w:r>
            <w:r w:rsidRPr="00E8777F">
              <w:rPr>
                <w:rFonts w:ascii="Times New Roman" w:hAnsi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A70DE" w14:textId="77777777" w:rsidR="00BD5952" w:rsidRPr="00E8777F" w:rsidRDefault="00BD5952" w:rsidP="00BE04FC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kern w:val="0"/>
                <w:sz w:val="24"/>
                <w:szCs w:val="24"/>
              </w:rPr>
              <w:t>9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8EA10" w14:textId="77777777" w:rsidR="00BD5952" w:rsidRPr="00E8777F" w:rsidRDefault="00BD5952" w:rsidP="00BE04FC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kern w:val="0"/>
                <w:sz w:val="24"/>
                <w:szCs w:val="24"/>
              </w:rPr>
              <w:t>5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83391" w14:textId="77777777" w:rsidR="00BD5952" w:rsidRPr="00E8777F" w:rsidRDefault="00BD5952" w:rsidP="00BE04FC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kern w:val="0"/>
                <w:sz w:val="24"/>
                <w:szCs w:val="24"/>
              </w:rPr>
              <w:t>4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F0DA8" w14:textId="77777777" w:rsidR="00BD5952" w:rsidRPr="00E8777F" w:rsidRDefault="00BD5952" w:rsidP="00BE04FC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BD5952" w:rsidRPr="00E8777F" w14:paraId="1B5DB6E6" w14:textId="77777777" w:rsidTr="00E75F8B">
        <w:trPr>
          <w:trHeight w:val="201"/>
          <w:jc w:val="center"/>
        </w:trPr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B15BF" w14:textId="77777777" w:rsidR="00BD5952" w:rsidRPr="00E8777F" w:rsidRDefault="00BD5952" w:rsidP="00E75F8B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Liver cirrhosis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DEFAC" w14:textId="77777777" w:rsidR="00BD5952" w:rsidRPr="00E8777F" w:rsidRDefault="00BD5952" w:rsidP="00E75F8B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03E33" w14:textId="77777777" w:rsidR="00BD5952" w:rsidRPr="00E8777F" w:rsidRDefault="00BD5952" w:rsidP="00BE04FC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F0484" w14:textId="77777777" w:rsidR="00BD5952" w:rsidRPr="00E8777F" w:rsidRDefault="00BD5952" w:rsidP="00BE04FC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D1B90" w14:textId="77777777" w:rsidR="00BD5952" w:rsidRPr="00E8777F" w:rsidRDefault="00BD5952" w:rsidP="00BE04FC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73476" w14:textId="77777777" w:rsidR="00BD5952" w:rsidRPr="00E8777F" w:rsidRDefault="00BD5952" w:rsidP="00BE04FC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kern w:val="0"/>
                <w:sz w:val="24"/>
                <w:szCs w:val="24"/>
              </w:rPr>
              <w:t>0.874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461D7" w14:textId="77777777" w:rsidR="00BD5952" w:rsidRPr="00E8777F" w:rsidRDefault="00BD5952" w:rsidP="00E75F8B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ALB</w:t>
            </w:r>
            <w:r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 xml:space="preserve"> </w:t>
            </w:r>
            <w:r w:rsidRPr="00E8777F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(g/L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A602E" w14:textId="77777777" w:rsidR="00BD5952" w:rsidRPr="00E8777F" w:rsidRDefault="00BD5952" w:rsidP="00E75F8B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88DEB" w14:textId="77777777" w:rsidR="00BD5952" w:rsidRPr="00E8777F" w:rsidRDefault="00BD5952" w:rsidP="00BE04FC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9359B" w14:textId="77777777" w:rsidR="00BD5952" w:rsidRPr="00E8777F" w:rsidRDefault="00BD5952" w:rsidP="00BE04FC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A4EDB" w14:textId="77777777" w:rsidR="00BD5952" w:rsidRPr="00E8777F" w:rsidRDefault="00BD5952" w:rsidP="00BE04FC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FEF57" w14:textId="77777777" w:rsidR="00BD5952" w:rsidRPr="00E8777F" w:rsidRDefault="00BD5952" w:rsidP="00BE04FC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kern w:val="0"/>
                <w:sz w:val="24"/>
                <w:szCs w:val="24"/>
              </w:rPr>
              <w:t>0.856</w:t>
            </w:r>
          </w:p>
        </w:tc>
      </w:tr>
      <w:tr w:rsidR="00BD5952" w:rsidRPr="00E8777F" w14:paraId="42F9069E" w14:textId="77777777" w:rsidTr="00E75F8B">
        <w:trPr>
          <w:trHeight w:val="201"/>
          <w:jc w:val="center"/>
        </w:trPr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E444F" w14:textId="77777777" w:rsidR="00BD5952" w:rsidRPr="00E8777F" w:rsidRDefault="00BD5952" w:rsidP="00E75F8B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F71B9" w14:textId="77777777" w:rsidR="00BD5952" w:rsidRPr="00E8777F" w:rsidRDefault="00BD5952" w:rsidP="00E75F8B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kern w:val="0"/>
                <w:sz w:val="24"/>
                <w:szCs w:val="24"/>
              </w:rPr>
              <w:t>Present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ABD1E" w14:textId="77777777" w:rsidR="00BD5952" w:rsidRPr="00E8777F" w:rsidRDefault="00BD5952" w:rsidP="00BE04FC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kern w:val="0"/>
                <w:sz w:val="24"/>
                <w:szCs w:val="24"/>
              </w:rPr>
              <w:t>11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60BEE" w14:textId="77777777" w:rsidR="00BD5952" w:rsidRPr="00E8777F" w:rsidRDefault="00BD5952" w:rsidP="00BE04FC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kern w:val="0"/>
                <w:sz w:val="24"/>
                <w:szCs w:val="24"/>
              </w:rPr>
              <w:t>6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46FBF" w14:textId="77777777" w:rsidR="00BD5952" w:rsidRPr="00E8777F" w:rsidRDefault="00BD5952" w:rsidP="00BE04FC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kern w:val="0"/>
                <w:sz w:val="24"/>
                <w:szCs w:val="24"/>
              </w:rPr>
              <w:t>5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FB465" w14:textId="77777777" w:rsidR="00BD5952" w:rsidRPr="00E8777F" w:rsidRDefault="00BD5952" w:rsidP="00BE04FC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887DE" w14:textId="77777777" w:rsidR="00BD5952" w:rsidRPr="00E8777F" w:rsidRDefault="00BD5952" w:rsidP="00E75F8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12F2E" w14:textId="77777777" w:rsidR="00BD5952" w:rsidRPr="00E8777F" w:rsidRDefault="00BD5952" w:rsidP="00E75F8B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kern w:val="0"/>
                <w:sz w:val="24"/>
                <w:szCs w:val="24"/>
              </w:rPr>
              <w:t>≥4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BE841" w14:textId="77777777" w:rsidR="00BD5952" w:rsidRPr="00E8777F" w:rsidRDefault="00BD5952" w:rsidP="00BE04FC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kern w:val="0"/>
                <w:sz w:val="24"/>
                <w:szCs w:val="24"/>
              </w:rPr>
              <w:t>14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9D8B6" w14:textId="77777777" w:rsidR="00BD5952" w:rsidRPr="00E8777F" w:rsidRDefault="00BD5952" w:rsidP="00BE04FC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kern w:val="0"/>
                <w:sz w:val="24"/>
                <w:szCs w:val="24"/>
              </w:rPr>
              <w:t>8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B8273" w14:textId="77777777" w:rsidR="00BD5952" w:rsidRPr="00E8777F" w:rsidRDefault="00BD5952" w:rsidP="00BE04FC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kern w:val="0"/>
                <w:sz w:val="24"/>
                <w:szCs w:val="24"/>
              </w:rPr>
              <w:t>6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868CC" w14:textId="77777777" w:rsidR="00BD5952" w:rsidRPr="00E8777F" w:rsidRDefault="00BD5952" w:rsidP="00BE04FC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BD5952" w:rsidRPr="00E8777F" w14:paraId="5B431178" w14:textId="77777777" w:rsidTr="00E75F8B">
        <w:trPr>
          <w:trHeight w:val="201"/>
          <w:jc w:val="center"/>
        </w:trPr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FB130" w14:textId="77777777" w:rsidR="00BD5952" w:rsidRPr="00E8777F" w:rsidRDefault="00BD5952" w:rsidP="00E75F8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D7DD1" w14:textId="77777777" w:rsidR="00BD5952" w:rsidRPr="00E8777F" w:rsidRDefault="00BD5952" w:rsidP="00E75F8B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kern w:val="0"/>
                <w:sz w:val="24"/>
                <w:szCs w:val="24"/>
              </w:rPr>
              <w:t>Absent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08CAC" w14:textId="77777777" w:rsidR="00BD5952" w:rsidRPr="00E8777F" w:rsidRDefault="00BD5952" w:rsidP="00BE04FC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kern w:val="0"/>
                <w:sz w:val="24"/>
                <w:szCs w:val="24"/>
              </w:rPr>
              <w:t>9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182D8" w14:textId="77777777" w:rsidR="00BD5952" w:rsidRPr="00E8777F" w:rsidRDefault="00BD5952" w:rsidP="00BE04FC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kern w:val="0"/>
                <w:sz w:val="24"/>
                <w:szCs w:val="24"/>
              </w:rPr>
              <w:t>4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56293" w14:textId="77777777" w:rsidR="00BD5952" w:rsidRPr="00E8777F" w:rsidRDefault="00BD5952" w:rsidP="00BE04FC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kern w:val="0"/>
                <w:sz w:val="24"/>
                <w:szCs w:val="24"/>
              </w:rPr>
              <w:t>4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36D87" w14:textId="77777777" w:rsidR="00BD5952" w:rsidRPr="00E8777F" w:rsidRDefault="00BD5952" w:rsidP="00BE04FC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DC2DD" w14:textId="77777777" w:rsidR="00BD5952" w:rsidRPr="00E8777F" w:rsidRDefault="00BD5952" w:rsidP="00E75F8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964A3" w14:textId="77777777" w:rsidR="00BD5952" w:rsidRPr="00E8777F" w:rsidRDefault="00BD5952" w:rsidP="00E75F8B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&lt;</w:t>
            </w:r>
            <w:r w:rsidRPr="00E8777F">
              <w:rPr>
                <w:rFonts w:ascii="Times New Roman" w:hAnsi="Times New Roman"/>
                <w:kern w:val="0"/>
                <w:sz w:val="24"/>
                <w:szCs w:val="24"/>
              </w:rPr>
              <w:t>4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69E93" w14:textId="77777777" w:rsidR="00BD5952" w:rsidRPr="00E8777F" w:rsidRDefault="00BD5952" w:rsidP="00BE04FC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kern w:val="0"/>
                <w:sz w:val="24"/>
                <w:szCs w:val="24"/>
              </w:rPr>
              <w:t>6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E53AE" w14:textId="77777777" w:rsidR="00BD5952" w:rsidRPr="00E8777F" w:rsidRDefault="00BD5952" w:rsidP="00BE04FC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kern w:val="0"/>
                <w:sz w:val="24"/>
                <w:szCs w:val="24"/>
              </w:rPr>
              <w:t>3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D11BB" w14:textId="77777777" w:rsidR="00BD5952" w:rsidRPr="00E8777F" w:rsidRDefault="00BD5952" w:rsidP="00BE04FC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kern w:val="0"/>
                <w:sz w:val="24"/>
                <w:szCs w:val="24"/>
              </w:rPr>
              <w:t>2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DEC68" w14:textId="77777777" w:rsidR="00BD5952" w:rsidRPr="00E8777F" w:rsidRDefault="00BD5952" w:rsidP="00BE04FC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BD5952" w:rsidRPr="00E8777F" w14:paraId="10C7F16F" w14:textId="77777777" w:rsidTr="00E75F8B">
        <w:trPr>
          <w:trHeight w:val="201"/>
          <w:jc w:val="center"/>
        </w:trPr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21192" w14:textId="77777777" w:rsidR="00BD5952" w:rsidRPr="00E8777F" w:rsidRDefault="00BD5952" w:rsidP="00E75F8B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Ascites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8D3DF" w14:textId="77777777" w:rsidR="00BD5952" w:rsidRPr="00E8777F" w:rsidRDefault="00BD5952" w:rsidP="00E75F8B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4F6F2" w14:textId="77777777" w:rsidR="00BD5952" w:rsidRPr="00E8777F" w:rsidRDefault="00BD5952" w:rsidP="00BE04FC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248BA" w14:textId="77777777" w:rsidR="00BD5952" w:rsidRPr="00E8777F" w:rsidRDefault="00BD5952" w:rsidP="00BE04FC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CE4DD" w14:textId="77777777" w:rsidR="00BD5952" w:rsidRPr="00E8777F" w:rsidRDefault="00BD5952" w:rsidP="00BE04FC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49055" w14:textId="77777777" w:rsidR="00BD5952" w:rsidRPr="00E8777F" w:rsidRDefault="00BD5952" w:rsidP="00BE04FC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kern w:val="0"/>
                <w:sz w:val="24"/>
                <w:szCs w:val="24"/>
              </w:rPr>
              <w:t>0.345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1E081" w14:textId="77777777" w:rsidR="00BD5952" w:rsidRPr="00E8777F" w:rsidRDefault="00BD5952" w:rsidP="00E75F8B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ALT</w:t>
            </w:r>
            <w:r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 xml:space="preserve"> </w:t>
            </w:r>
            <w:r w:rsidRPr="00E8777F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(U/L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E6BA3" w14:textId="77777777" w:rsidR="00BD5952" w:rsidRPr="00E8777F" w:rsidRDefault="00BD5952" w:rsidP="00E75F8B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41D97" w14:textId="77777777" w:rsidR="00BD5952" w:rsidRPr="00E8777F" w:rsidRDefault="00BD5952" w:rsidP="00BE04FC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FE75F" w14:textId="77777777" w:rsidR="00BD5952" w:rsidRPr="00E8777F" w:rsidRDefault="00BD5952" w:rsidP="00BE04FC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C0638" w14:textId="77777777" w:rsidR="00BD5952" w:rsidRPr="00E8777F" w:rsidRDefault="00BD5952" w:rsidP="00BE04FC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782F6" w14:textId="77777777" w:rsidR="00BD5952" w:rsidRPr="00E8777F" w:rsidRDefault="00BD5952" w:rsidP="00BE04FC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kern w:val="0"/>
                <w:sz w:val="24"/>
                <w:szCs w:val="24"/>
              </w:rPr>
              <w:t>0.637</w:t>
            </w:r>
          </w:p>
        </w:tc>
      </w:tr>
      <w:tr w:rsidR="00BD5952" w:rsidRPr="00E8777F" w14:paraId="1469D317" w14:textId="77777777" w:rsidTr="00E75F8B">
        <w:trPr>
          <w:trHeight w:val="201"/>
          <w:jc w:val="center"/>
        </w:trPr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5EF89" w14:textId="77777777" w:rsidR="00BD5952" w:rsidRPr="00E8777F" w:rsidRDefault="00BD5952" w:rsidP="00E75F8B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34E28" w14:textId="77777777" w:rsidR="00BD5952" w:rsidRPr="00E8777F" w:rsidRDefault="00BD5952" w:rsidP="00E75F8B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kern w:val="0"/>
                <w:sz w:val="24"/>
                <w:szCs w:val="24"/>
              </w:rPr>
              <w:t>Present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A4A3F" w14:textId="77777777" w:rsidR="00BD5952" w:rsidRPr="00E8777F" w:rsidRDefault="00BD5952" w:rsidP="00BE04FC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F1414" w14:textId="77777777" w:rsidR="00BD5952" w:rsidRPr="00E8777F" w:rsidRDefault="00BD5952" w:rsidP="00BE04FC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1F7C9" w14:textId="77777777" w:rsidR="00BD5952" w:rsidRPr="00E8777F" w:rsidRDefault="00BD5952" w:rsidP="00BE04FC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BE6E3" w14:textId="77777777" w:rsidR="00BD5952" w:rsidRPr="00E8777F" w:rsidRDefault="00BD5952" w:rsidP="00BE04FC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55885" w14:textId="77777777" w:rsidR="00BD5952" w:rsidRPr="00E8777F" w:rsidRDefault="00BD5952" w:rsidP="00E75F8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1E026" w14:textId="77777777" w:rsidR="00BD5952" w:rsidRPr="00E8777F" w:rsidRDefault="00BD5952" w:rsidP="00E75F8B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kern w:val="0"/>
                <w:sz w:val="24"/>
                <w:szCs w:val="24"/>
              </w:rPr>
              <w:t>≥5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0F8FC" w14:textId="77777777" w:rsidR="00BD5952" w:rsidRPr="00E8777F" w:rsidRDefault="00BD5952" w:rsidP="00BE04FC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kern w:val="0"/>
                <w:sz w:val="24"/>
                <w:szCs w:val="24"/>
              </w:rPr>
              <w:t>4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C9399" w14:textId="77777777" w:rsidR="00BD5952" w:rsidRPr="00E8777F" w:rsidRDefault="00BD5952" w:rsidP="00BE04FC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kern w:val="0"/>
                <w:sz w:val="24"/>
                <w:szCs w:val="24"/>
              </w:rPr>
              <w:t>2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702F7" w14:textId="77777777" w:rsidR="00BD5952" w:rsidRPr="00E8777F" w:rsidRDefault="00BD5952" w:rsidP="00BE04FC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kern w:val="0"/>
                <w:sz w:val="24"/>
                <w:szCs w:val="24"/>
              </w:rPr>
              <w:t>2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981EB" w14:textId="77777777" w:rsidR="00BD5952" w:rsidRPr="00E8777F" w:rsidRDefault="00BD5952" w:rsidP="00BE04FC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BD5952" w:rsidRPr="00E8777F" w14:paraId="224B15DA" w14:textId="77777777" w:rsidTr="00E75F8B">
        <w:trPr>
          <w:trHeight w:val="201"/>
          <w:jc w:val="center"/>
        </w:trPr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3CE1B" w14:textId="77777777" w:rsidR="00BD5952" w:rsidRPr="00E8777F" w:rsidRDefault="00BD5952" w:rsidP="00E75F8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6B6DA" w14:textId="77777777" w:rsidR="00BD5952" w:rsidRPr="00E8777F" w:rsidRDefault="00BD5952" w:rsidP="00E75F8B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kern w:val="0"/>
                <w:sz w:val="24"/>
                <w:szCs w:val="24"/>
              </w:rPr>
              <w:t>Absent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1A941" w14:textId="77777777" w:rsidR="00BD5952" w:rsidRPr="00E8777F" w:rsidRDefault="00BD5952" w:rsidP="00BE04FC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kern w:val="0"/>
                <w:sz w:val="24"/>
                <w:szCs w:val="24"/>
              </w:rPr>
              <w:t>18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6F734" w14:textId="77777777" w:rsidR="00BD5952" w:rsidRPr="00E8777F" w:rsidRDefault="00BD5952" w:rsidP="00BE04FC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kern w:val="0"/>
                <w:sz w:val="24"/>
                <w:szCs w:val="24"/>
              </w:rPr>
              <w:t>10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688DD" w14:textId="77777777" w:rsidR="00BD5952" w:rsidRPr="00E8777F" w:rsidRDefault="00BD5952" w:rsidP="00BE04FC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kern w:val="0"/>
                <w:sz w:val="24"/>
                <w:szCs w:val="24"/>
              </w:rPr>
              <w:t>8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D739A" w14:textId="77777777" w:rsidR="00BD5952" w:rsidRPr="00E8777F" w:rsidRDefault="00BD5952" w:rsidP="00BE04FC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8DBAC" w14:textId="77777777" w:rsidR="00BD5952" w:rsidRPr="00E8777F" w:rsidRDefault="00BD5952" w:rsidP="00E75F8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031B9" w14:textId="77777777" w:rsidR="00BD5952" w:rsidRPr="00E8777F" w:rsidRDefault="00BD5952" w:rsidP="00E75F8B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&lt;</w:t>
            </w:r>
            <w:r w:rsidRPr="00E8777F">
              <w:rPr>
                <w:rFonts w:ascii="Times New Roman" w:hAnsi="Times New Roman"/>
                <w:kern w:val="0"/>
                <w:sz w:val="24"/>
                <w:szCs w:val="24"/>
              </w:rPr>
              <w:t>5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050B0" w14:textId="77777777" w:rsidR="00BD5952" w:rsidRPr="00E8777F" w:rsidRDefault="00BD5952" w:rsidP="00BE04FC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kern w:val="0"/>
                <w:sz w:val="24"/>
                <w:szCs w:val="24"/>
              </w:rPr>
              <w:t>15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4388B" w14:textId="77777777" w:rsidR="00BD5952" w:rsidRPr="00E8777F" w:rsidRDefault="00BD5952" w:rsidP="00BE04FC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kern w:val="0"/>
                <w:sz w:val="24"/>
                <w:szCs w:val="24"/>
              </w:rPr>
              <w:t>8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A06B7" w14:textId="77777777" w:rsidR="00BD5952" w:rsidRPr="00E8777F" w:rsidRDefault="00BD5952" w:rsidP="00BE04FC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kern w:val="0"/>
                <w:sz w:val="24"/>
                <w:szCs w:val="24"/>
              </w:rPr>
              <w:t>7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04244" w14:textId="77777777" w:rsidR="00BD5952" w:rsidRPr="00E8777F" w:rsidRDefault="00BD5952" w:rsidP="00BE04FC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BD5952" w:rsidRPr="00E8777F" w14:paraId="560E7EDC" w14:textId="77777777" w:rsidTr="00E75F8B">
        <w:trPr>
          <w:trHeight w:val="201"/>
          <w:jc w:val="center"/>
        </w:trPr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21C72" w14:textId="77777777" w:rsidR="00BD5952" w:rsidRPr="00E8777F" w:rsidRDefault="00BD5952" w:rsidP="00E75F8B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Blood transfusion in surgery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A097F" w14:textId="77777777" w:rsidR="00BD5952" w:rsidRPr="00E8777F" w:rsidRDefault="00BD5952" w:rsidP="00E75F8B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B1CF0" w14:textId="77777777" w:rsidR="00BD5952" w:rsidRPr="00E8777F" w:rsidRDefault="00BD5952" w:rsidP="00BE04FC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1E7D3" w14:textId="77777777" w:rsidR="00BD5952" w:rsidRPr="00E8777F" w:rsidRDefault="00BD5952" w:rsidP="00BE04FC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74BD0" w14:textId="77777777" w:rsidR="00BD5952" w:rsidRPr="00E8777F" w:rsidRDefault="00BD5952" w:rsidP="00BE04FC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45350" w14:textId="77777777" w:rsidR="00BD5952" w:rsidRPr="00E8777F" w:rsidRDefault="00BD5952" w:rsidP="00BE04FC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kern w:val="0"/>
                <w:sz w:val="24"/>
                <w:szCs w:val="24"/>
              </w:rPr>
              <w:t>0.768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CFB82" w14:textId="77777777" w:rsidR="00BD5952" w:rsidRPr="00E8777F" w:rsidRDefault="00BD5952" w:rsidP="00E75F8B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AST</w:t>
            </w:r>
            <w:r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 xml:space="preserve"> </w:t>
            </w:r>
            <w:r w:rsidRPr="00E8777F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(U/L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95CBA" w14:textId="77777777" w:rsidR="00BD5952" w:rsidRPr="00E8777F" w:rsidRDefault="00BD5952" w:rsidP="00E75F8B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735BE" w14:textId="77777777" w:rsidR="00BD5952" w:rsidRPr="00E8777F" w:rsidRDefault="00BD5952" w:rsidP="00BE04FC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5A29F" w14:textId="77777777" w:rsidR="00BD5952" w:rsidRPr="00E8777F" w:rsidRDefault="00BD5952" w:rsidP="00BE04FC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C9D7C" w14:textId="77777777" w:rsidR="00BD5952" w:rsidRPr="00E8777F" w:rsidRDefault="00BD5952" w:rsidP="00BE04FC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24ADB" w14:textId="77777777" w:rsidR="00BD5952" w:rsidRPr="00E8777F" w:rsidRDefault="00BD5952" w:rsidP="00BE04FC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kern w:val="0"/>
                <w:sz w:val="24"/>
                <w:szCs w:val="24"/>
              </w:rPr>
              <w:t>0.768</w:t>
            </w:r>
          </w:p>
        </w:tc>
      </w:tr>
      <w:tr w:rsidR="00BD5952" w:rsidRPr="00E8777F" w14:paraId="01B0A6E9" w14:textId="77777777" w:rsidTr="00E75F8B">
        <w:trPr>
          <w:trHeight w:val="201"/>
          <w:jc w:val="center"/>
        </w:trPr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5ACD2" w14:textId="77777777" w:rsidR="00BD5952" w:rsidRPr="00E8777F" w:rsidRDefault="00BD5952" w:rsidP="00E75F8B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3A12D" w14:textId="77777777" w:rsidR="00BD5952" w:rsidRPr="00E8777F" w:rsidRDefault="00BD5952" w:rsidP="00E75F8B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kern w:val="0"/>
                <w:sz w:val="24"/>
                <w:szCs w:val="24"/>
              </w:rPr>
              <w:t>Present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AE742" w14:textId="77777777" w:rsidR="00BD5952" w:rsidRPr="00E8777F" w:rsidRDefault="00BD5952" w:rsidP="00BE04FC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kern w:val="0"/>
                <w:sz w:val="24"/>
                <w:szCs w:val="24"/>
              </w:rPr>
              <w:t>2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69363" w14:textId="77777777" w:rsidR="00BD5952" w:rsidRPr="00E8777F" w:rsidRDefault="00BD5952" w:rsidP="00BE04FC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11095" w14:textId="77777777" w:rsidR="00BD5952" w:rsidRPr="00E8777F" w:rsidRDefault="00BD5952" w:rsidP="00BE04FC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6193E" w14:textId="77777777" w:rsidR="00BD5952" w:rsidRPr="00E8777F" w:rsidRDefault="00BD5952" w:rsidP="00BE04FC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335B2" w14:textId="77777777" w:rsidR="00BD5952" w:rsidRPr="00E8777F" w:rsidRDefault="00BD5952" w:rsidP="00E75F8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F9CCB" w14:textId="77777777" w:rsidR="00BD5952" w:rsidRPr="00E8777F" w:rsidRDefault="00BD5952" w:rsidP="00E75F8B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kern w:val="0"/>
                <w:sz w:val="24"/>
                <w:szCs w:val="24"/>
              </w:rPr>
              <w:t>≥4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EFB41" w14:textId="77777777" w:rsidR="00BD5952" w:rsidRPr="00E8777F" w:rsidRDefault="00BD5952" w:rsidP="00BE04FC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kern w:val="0"/>
                <w:sz w:val="24"/>
                <w:szCs w:val="24"/>
              </w:rPr>
              <w:t>6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9A87C" w14:textId="77777777" w:rsidR="00BD5952" w:rsidRPr="00E8777F" w:rsidRDefault="00BD5952" w:rsidP="00BE04FC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kern w:val="0"/>
                <w:sz w:val="24"/>
                <w:szCs w:val="24"/>
              </w:rPr>
              <w:t>3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1558C" w14:textId="77777777" w:rsidR="00BD5952" w:rsidRPr="00E8777F" w:rsidRDefault="00BD5952" w:rsidP="00BE04FC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kern w:val="0"/>
                <w:sz w:val="24"/>
                <w:szCs w:val="24"/>
              </w:rPr>
              <w:t>3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B9930" w14:textId="77777777" w:rsidR="00BD5952" w:rsidRPr="00E8777F" w:rsidRDefault="00BD5952" w:rsidP="00BE04FC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BD5952" w:rsidRPr="00E8777F" w14:paraId="62E95D5E" w14:textId="77777777" w:rsidTr="00E75F8B">
        <w:trPr>
          <w:trHeight w:val="201"/>
          <w:jc w:val="center"/>
        </w:trPr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FF9FB" w14:textId="77777777" w:rsidR="00BD5952" w:rsidRPr="00E8777F" w:rsidRDefault="00BD5952" w:rsidP="00E75F8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5FB03" w14:textId="77777777" w:rsidR="00BD5952" w:rsidRPr="00E8777F" w:rsidRDefault="00BD5952" w:rsidP="00E75F8B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kern w:val="0"/>
                <w:sz w:val="24"/>
                <w:szCs w:val="24"/>
              </w:rPr>
              <w:t>Absent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B70FC" w14:textId="77777777" w:rsidR="00BD5952" w:rsidRPr="00E8777F" w:rsidRDefault="00BD5952" w:rsidP="00BE04FC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kern w:val="0"/>
                <w:sz w:val="24"/>
                <w:szCs w:val="24"/>
              </w:rPr>
              <w:t>18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A7E03" w14:textId="77777777" w:rsidR="00BD5952" w:rsidRPr="00E8777F" w:rsidRDefault="00BD5952" w:rsidP="00BE04FC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kern w:val="0"/>
                <w:sz w:val="24"/>
                <w:szCs w:val="24"/>
              </w:rPr>
              <w:t>10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12CB4" w14:textId="77777777" w:rsidR="00BD5952" w:rsidRPr="00E8777F" w:rsidRDefault="00BD5952" w:rsidP="00BE04FC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kern w:val="0"/>
                <w:sz w:val="24"/>
                <w:szCs w:val="24"/>
              </w:rPr>
              <w:t>8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CD9B9" w14:textId="77777777" w:rsidR="00BD5952" w:rsidRPr="00E8777F" w:rsidRDefault="00BD5952" w:rsidP="00BE04FC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949FF" w14:textId="77777777" w:rsidR="00BD5952" w:rsidRPr="00E8777F" w:rsidRDefault="00BD5952" w:rsidP="00E75F8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8B9E5" w14:textId="77777777" w:rsidR="00BD5952" w:rsidRPr="00E8777F" w:rsidRDefault="00BD5952" w:rsidP="00E75F8B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&lt;</w:t>
            </w:r>
            <w:r w:rsidRPr="00E8777F">
              <w:rPr>
                <w:rFonts w:ascii="Times New Roman" w:hAnsi="Times New Roman"/>
                <w:kern w:val="0"/>
                <w:sz w:val="24"/>
                <w:szCs w:val="24"/>
              </w:rPr>
              <w:t>4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03C23" w14:textId="77777777" w:rsidR="00BD5952" w:rsidRPr="00E8777F" w:rsidRDefault="00BD5952" w:rsidP="00BE04FC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kern w:val="0"/>
                <w:sz w:val="24"/>
                <w:szCs w:val="24"/>
              </w:rPr>
              <w:t>13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00286" w14:textId="77777777" w:rsidR="00BD5952" w:rsidRPr="00E8777F" w:rsidRDefault="00BD5952" w:rsidP="00BE04FC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kern w:val="0"/>
                <w:sz w:val="24"/>
                <w:szCs w:val="24"/>
              </w:rPr>
              <w:t>7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DB99A" w14:textId="77777777" w:rsidR="00BD5952" w:rsidRPr="00E8777F" w:rsidRDefault="00BD5952" w:rsidP="00BE04FC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kern w:val="0"/>
                <w:sz w:val="24"/>
                <w:szCs w:val="24"/>
              </w:rPr>
              <w:t>6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62A80" w14:textId="77777777" w:rsidR="00BD5952" w:rsidRPr="00E8777F" w:rsidRDefault="00BD5952" w:rsidP="00BE04FC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BD5952" w:rsidRPr="00E8777F" w14:paraId="7AF36475" w14:textId="77777777" w:rsidTr="00E75F8B">
        <w:trPr>
          <w:trHeight w:val="201"/>
          <w:jc w:val="center"/>
        </w:trPr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FDC81" w14:textId="77777777" w:rsidR="00BD5952" w:rsidRPr="00E8777F" w:rsidRDefault="00BD5952" w:rsidP="00E75F8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B1648" w14:textId="77777777" w:rsidR="00BD5952" w:rsidRPr="00E8777F" w:rsidRDefault="00BD5952" w:rsidP="00E75F8B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2A4B2" w14:textId="77777777" w:rsidR="00BD5952" w:rsidRPr="00E8777F" w:rsidRDefault="00BD5952" w:rsidP="00E75F8B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500A6" w14:textId="77777777" w:rsidR="00BD5952" w:rsidRPr="00E8777F" w:rsidRDefault="00BD5952" w:rsidP="00E75F8B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6E527" w14:textId="77777777" w:rsidR="00BD5952" w:rsidRPr="00E8777F" w:rsidRDefault="00BD5952" w:rsidP="00E75F8B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1E4F5" w14:textId="77777777" w:rsidR="00BD5952" w:rsidRPr="00E8777F" w:rsidRDefault="00BD5952" w:rsidP="00BE04FC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9520A" w14:textId="77777777" w:rsidR="00BD5952" w:rsidRPr="00E8777F" w:rsidRDefault="00BD5952" w:rsidP="00E75F8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D049A" w14:textId="77777777" w:rsidR="00BD5952" w:rsidRDefault="00BD5952" w:rsidP="00E75F8B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65FE8" w14:textId="77777777" w:rsidR="00BD5952" w:rsidRPr="00E8777F" w:rsidRDefault="00BD5952" w:rsidP="00BE04FC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A50ED" w14:textId="77777777" w:rsidR="00BD5952" w:rsidRPr="00E8777F" w:rsidRDefault="00BD5952" w:rsidP="00BE04FC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F617F" w14:textId="77777777" w:rsidR="00BD5952" w:rsidRPr="00E8777F" w:rsidRDefault="00BD5952" w:rsidP="00BE04FC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C3755" w14:textId="77777777" w:rsidR="00BD5952" w:rsidRPr="00E8777F" w:rsidRDefault="00BD5952" w:rsidP="00BE04FC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BD5952" w:rsidRPr="00E8777F" w14:paraId="0073FDFD" w14:textId="77777777" w:rsidTr="00E75F8B">
        <w:trPr>
          <w:trHeight w:val="201"/>
          <w:jc w:val="center"/>
        </w:trPr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1DFA0" w14:textId="77777777" w:rsidR="00BD5952" w:rsidRPr="00E8777F" w:rsidRDefault="00BD5952" w:rsidP="00E75F8B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Tumor size</w:t>
            </w:r>
            <w:r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 xml:space="preserve"> </w:t>
            </w:r>
            <w:r w:rsidRPr="00E8777F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(cm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CF888" w14:textId="77777777" w:rsidR="00BD5952" w:rsidRPr="00E8777F" w:rsidRDefault="00BD5952" w:rsidP="00E75F8B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75976" w14:textId="77777777" w:rsidR="00BD5952" w:rsidRPr="00E8777F" w:rsidRDefault="00BD5952" w:rsidP="00E75F8B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FFED4" w14:textId="77777777" w:rsidR="00BD5952" w:rsidRPr="00E8777F" w:rsidRDefault="00BD5952" w:rsidP="00E75F8B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FC158" w14:textId="77777777" w:rsidR="00BD5952" w:rsidRPr="00E8777F" w:rsidRDefault="00BD5952" w:rsidP="00E75F8B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8F489" w14:textId="743E30AF" w:rsidR="00BD5952" w:rsidRPr="00E8777F" w:rsidRDefault="00BD5952" w:rsidP="00BE04FC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0.049*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9DBA6" w14:textId="77777777" w:rsidR="00BD5952" w:rsidRPr="00E8777F" w:rsidRDefault="00BD5952" w:rsidP="00E75F8B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P53 mutation</w:t>
            </w:r>
            <w:r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 xml:space="preserve"> (</w:t>
            </w:r>
            <w:r w:rsidRPr="00E8777F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Y/N</w:t>
            </w:r>
            <w:r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C4BC4" w14:textId="77777777" w:rsidR="00BD5952" w:rsidRPr="00E8777F" w:rsidRDefault="00BD5952" w:rsidP="00E75F8B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37D96" w14:textId="77777777" w:rsidR="00BD5952" w:rsidRPr="00E8777F" w:rsidRDefault="00BD5952" w:rsidP="00BE04FC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5C61A" w14:textId="77777777" w:rsidR="00BD5952" w:rsidRPr="00E8777F" w:rsidRDefault="00BD5952" w:rsidP="00BE04FC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D886B" w14:textId="77777777" w:rsidR="00BD5952" w:rsidRPr="00E8777F" w:rsidRDefault="00BD5952" w:rsidP="00BE04FC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75AD2" w14:textId="77777777" w:rsidR="00BD5952" w:rsidRPr="00E8777F" w:rsidRDefault="00BD5952" w:rsidP="00BE04FC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kern w:val="0"/>
                <w:sz w:val="24"/>
                <w:szCs w:val="24"/>
              </w:rPr>
              <w:t>0.980</w:t>
            </w:r>
          </w:p>
        </w:tc>
      </w:tr>
      <w:tr w:rsidR="00BD5952" w:rsidRPr="00E8777F" w14:paraId="5DD07C7B" w14:textId="77777777" w:rsidTr="00E75F8B">
        <w:trPr>
          <w:trHeight w:val="201"/>
          <w:jc w:val="center"/>
        </w:trPr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38243" w14:textId="77777777" w:rsidR="00BD5952" w:rsidRPr="00E8777F" w:rsidRDefault="00BD5952" w:rsidP="00E75F8B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93CC0" w14:textId="77777777" w:rsidR="00BD5952" w:rsidRPr="00E8777F" w:rsidRDefault="00BD5952" w:rsidP="00E75F8B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kern w:val="0"/>
                <w:sz w:val="24"/>
                <w:szCs w:val="24"/>
              </w:rPr>
              <w:t>≥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r w:rsidRPr="00E8777F">
              <w:rPr>
                <w:rFonts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C733B" w14:textId="77777777" w:rsidR="00BD5952" w:rsidRPr="00E8777F" w:rsidRDefault="00BD5952" w:rsidP="00BE04FC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kern w:val="0"/>
                <w:sz w:val="24"/>
                <w:szCs w:val="24"/>
              </w:rPr>
              <w:t>17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D8456" w14:textId="77777777" w:rsidR="00BD5952" w:rsidRPr="00E8777F" w:rsidRDefault="00BD5952" w:rsidP="00BE04FC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kern w:val="0"/>
                <w:sz w:val="24"/>
                <w:szCs w:val="24"/>
              </w:rPr>
              <w:t>1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AB248" w14:textId="77777777" w:rsidR="00BD5952" w:rsidRPr="00E8777F" w:rsidRDefault="00BD5952" w:rsidP="00BE04FC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kern w:val="0"/>
                <w:sz w:val="24"/>
                <w:szCs w:val="24"/>
              </w:rPr>
              <w:t>7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6423A" w14:textId="77777777" w:rsidR="00BD5952" w:rsidRPr="00E8777F" w:rsidRDefault="00BD5952" w:rsidP="00E75F8B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7B59E" w14:textId="77777777" w:rsidR="00BD5952" w:rsidRPr="00E8777F" w:rsidRDefault="00BD5952" w:rsidP="00E75F8B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F1C55" w14:textId="77777777" w:rsidR="00BD5952" w:rsidRPr="00E8777F" w:rsidRDefault="00BD5952" w:rsidP="00E75F8B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EA99E" w14:textId="77777777" w:rsidR="00BD5952" w:rsidRPr="00E8777F" w:rsidRDefault="00BD5952" w:rsidP="00BE04FC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kern w:val="0"/>
                <w:sz w:val="24"/>
                <w:szCs w:val="24"/>
              </w:rPr>
              <w:t>8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E00D9" w14:textId="77777777" w:rsidR="00BD5952" w:rsidRPr="00E8777F" w:rsidRDefault="00BD5952" w:rsidP="00BE04FC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kern w:val="0"/>
                <w:sz w:val="24"/>
                <w:szCs w:val="24"/>
              </w:rPr>
              <w:t>4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32E6A" w14:textId="77777777" w:rsidR="00BD5952" w:rsidRPr="00E8777F" w:rsidRDefault="00BD5952" w:rsidP="00BE04FC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kern w:val="0"/>
                <w:sz w:val="24"/>
                <w:szCs w:val="24"/>
              </w:rPr>
              <w:t>3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89172" w14:textId="77777777" w:rsidR="00BD5952" w:rsidRPr="00E8777F" w:rsidRDefault="00BD5952" w:rsidP="00BE04FC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BD5952" w:rsidRPr="00E8777F" w14:paraId="3EDC9842" w14:textId="77777777" w:rsidTr="00E75F8B">
        <w:trPr>
          <w:trHeight w:val="201"/>
          <w:jc w:val="center"/>
        </w:trPr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4721F" w14:textId="77777777" w:rsidR="00BD5952" w:rsidRPr="00E8777F" w:rsidRDefault="00BD5952" w:rsidP="00E75F8B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AD745" w14:textId="77777777" w:rsidR="00BD5952" w:rsidRPr="00E8777F" w:rsidRDefault="00BD5952" w:rsidP="00E75F8B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&lt;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r w:rsidRPr="00E8777F">
              <w:rPr>
                <w:rFonts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13AE7" w14:textId="77777777" w:rsidR="00BD5952" w:rsidRPr="00E8777F" w:rsidRDefault="00BD5952" w:rsidP="00BE04FC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kern w:val="0"/>
                <w:sz w:val="24"/>
                <w:szCs w:val="24"/>
              </w:rPr>
              <w:t>3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D524F" w14:textId="77777777" w:rsidR="00BD5952" w:rsidRPr="00E8777F" w:rsidRDefault="00BD5952" w:rsidP="00BE04FC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B88DA" w14:textId="77777777" w:rsidR="00BD5952" w:rsidRPr="00E8777F" w:rsidRDefault="00BD5952" w:rsidP="00BE04FC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DD940" w14:textId="77777777" w:rsidR="00BD5952" w:rsidRPr="00E8777F" w:rsidRDefault="00BD5952" w:rsidP="00E75F8B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46616" w14:textId="77777777" w:rsidR="00BD5952" w:rsidRPr="00E8777F" w:rsidRDefault="00BD5952" w:rsidP="00E75F8B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D1AF5" w14:textId="77777777" w:rsidR="00BD5952" w:rsidRPr="00E8777F" w:rsidRDefault="00BD5952" w:rsidP="00E75F8B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FEEFC" w14:textId="77777777" w:rsidR="00BD5952" w:rsidRPr="00E8777F" w:rsidRDefault="00BD5952" w:rsidP="00BE04FC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kern w:val="0"/>
                <w:sz w:val="24"/>
                <w:szCs w:val="24"/>
              </w:rPr>
              <w:t>12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02C6A" w14:textId="77777777" w:rsidR="00BD5952" w:rsidRPr="00E8777F" w:rsidRDefault="00BD5952" w:rsidP="00BE04FC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kern w:val="0"/>
                <w:sz w:val="24"/>
                <w:szCs w:val="24"/>
              </w:rPr>
              <w:t>6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4A371" w14:textId="77777777" w:rsidR="00BD5952" w:rsidRPr="00E8777F" w:rsidRDefault="00BD5952" w:rsidP="00BE04FC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kern w:val="0"/>
                <w:sz w:val="24"/>
                <w:szCs w:val="24"/>
              </w:rPr>
              <w:t>5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F0416" w14:textId="77777777" w:rsidR="00BD5952" w:rsidRPr="00E8777F" w:rsidRDefault="00BD5952" w:rsidP="00BE04FC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BD5952" w:rsidRPr="00E8777F" w14:paraId="461F7F72" w14:textId="77777777" w:rsidTr="00E75F8B">
        <w:trPr>
          <w:trHeight w:val="201"/>
          <w:jc w:val="center"/>
        </w:trPr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9F4C5" w14:textId="77777777" w:rsidR="00BD5952" w:rsidRPr="00E8777F" w:rsidRDefault="00BD5952" w:rsidP="00E75F8B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proofErr w:type="spellStart"/>
            <w:r w:rsidRPr="00E8777F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lastRenderedPageBreak/>
              <w:t>Mavi</w:t>
            </w:r>
            <w:proofErr w:type="spellEnd"/>
            <w:r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 xml:space="preserve"> (</w:t>
            </w:r>
            <w:r w:rsidRPr="00E8777F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Y/N</w:t>
            </w:r>
            <w:r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FE668" w14:textId="77777777" w:rsidR="00BD5952" w:rsidRPr="00E8777F" w:rsidRDefault="00BD5952" w:rsidP="00BE04FC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71080" w14:textId="77777777" w:rsidR="00BD5952" w:rsidRPr="00E8777F" w:rsidRDefault="00BD5952" w:rsidP="00BE04FC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0EDEB" w14:textId="77777777" w:rsidR="00BD5952" w:rsidRPr="00E8777F" w:rsidRDefault="00BD5952" w:rsidP="00BE04FC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42E08" w14:textId="77777777" w:rsidR="00BD5952" w:rsidRPr="00E8777F" w:rsidRDefault="00BD5952" w:rsidP="00BE04FC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6C4B2" w14:textId="77777777" w:rsidR="00BD5952" w:rsidRPr="00E8777F" w:rsidRDefault="00BD5952" w:rsidP="00BE04FC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kern w:val="0"/>
                <w:sz w:val="24"/>
                <w:szCs w:val="24"/>
              </w:rPr>
              <w:t>0.159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4A7B1" w14:textId="77777777" w:rsidR="00BD5952" w:rsidRPr="00E8777F" w:rsidRDefault="00BD5952" w:rsidP="00E75F8B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BCLC stage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238FE" w14:textId="77777777" w:rsidR="00BD5952" w:rsidRPr="00E8777F" w:rsidRDefault="00BD5952" w:rsidP="00E75F8B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166AE" w14:textId="77777777" w:rsidR="00BD5952" w:rsidRPr="00E8777F" w:rsidRDefault="00BD5952" w:rsidP="00BE04FC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CE518" w14:textId="77777777" w:rsidR="00BD5952" w:rsidRPr="00E8777F" w:rsidRDefault="00BD5952" w:rsidP="00BE04FC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DB94A" w14:textId="77777777" w:rsidR="00BD5952" w:rsidRPr="00E8777F" w:rsidRDefault="00BD5952" w:rsidP="00BE04FC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A111D" w14:textId="77777777" w:rsidR="00BD5952" w:rsidRPr="00E8777F" w:rsidRDefault="00BD5952" w:rsidP="00BE04FC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kern w:val="0"/>
                <w:sz w:val="24"/>
                <w:szCs w:val="24"/>
              </w:rPr>
              <w:t>0.919</w:t>
            </w:r>
          </w:p>
        </w:tc>
      </w:tr>
      <w:tr w:rsidR="00BD5952" w:rsidRPr="00E8777F" w14:paraId="7F9B9BC3" w14:textId="77777777" w:rsidTr="00E75F8B">
        <w:trPr>
          <w:trHeight w:val="201"/>
          <w:jc w:val="center"/>
        </w:trPr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90045" w14:textId="77777777" w:rsidR="00BD5952" w:rsidRPr="00E8777F" w:rsidRDefault="00BD5952" w:rsidP="00E75F8B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C3852" w14:textId="77777777" w:rsidR="00BD5952" w:rsidRPr="00E8777F" w:rsidRDefault="00BD5952" w:rsidP="00BE04FC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99926" w14:textId="77777777" w:rsidR="00BD5952" w:rsidRPr="00E8777F" w:rsidRDefault="00BD5952" w:rsidP="00BE04FC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kern w:val="0"/>
                <w:sz w:val="24"/>
                <w:szCs w:val="24"/>
              </w:rPr>
              <w:t>2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52E48" w14:textId="77777777" w:rsidR="00BD5952" w:rsidRPr="00E8777F" w:rsidRDefault="00BD5952" w:rsidP="00BE04FC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D5414" w14:textId="77777777" w:rsidR="00BD5952" w:rsidRPr="00E8777F" w:rsidRDefault="00BD5952" w:rsidP="00BE04FC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F4787" w14:textId="77777777" w:rsidR="00BD5952" w:rsidRPr="00E8777F" w:rsidRDefault="00BD5952" w:rsidP="00BE04FC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7CBBA" w14:textId="77777777" w:rsidR="00BD5952" w:rsidRPr="00E8777F" w:rsidRDefault="00BD5952" w:rsidP="00E75F8B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F7590" w14:textId="77777777" w:rsidR="00BD5952" w:rsidRPr="00E8777F" w:rsidRDefault="00BD5952" w:rsidP="00BE04FC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r w:rsidRPr="00E8777F">
              <w:rPr>
                <w:rFonts w:ascii="Times New Roman" w:hAnsi="Times New Roman"/>
                <w:kern w:val="0"/>
                <w:sz w:val="24"/>
                <w:szCs w:val="24"/>
              </w:rPr>
              <w:t>&amp;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r w:rsidRPr="00E8777F">
              <w:rPr>
                <w:rFonts w:ascii="Times New Roman" w:hAnsi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DEABB" w14:textId="77777777" w:rsidR="00BD5952" w:rsidRPr="00E8777F" w:rsidRDefault="00BD5952" w:rsidP="00BE04FC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kern w:val="0"/>
                <w:sz w:val="24"/>
                <w:szCs w:val="24"/>
              </w:rPr>
              <w:t>17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2E478" w14:textId="77777777" w:rsidR="00BD5952" w:rsidRPr="00E8777F" w:rsidRDefault="00BD5952" w:rsidP="00BE04FC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kern w:val="0"/>
                <w:sz w:val="24"/>
                <w:szCs w:val="24"/>
              </w:rPr>
              <w:t>9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3B5F2" w14:textId="77777777" w:rsidR="00BD5952" w:rsidRPr="00E8777F" w:rsidRDefault="00BD5952" w:rsidP="00BE04FC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kern w:val="0"/>
                <w:sz w:val="24"/>
                <w:szCs w:val="24"/>
              </w:rPr>
              <w:t>7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7E366" w14:textId="77777777" w:rsidR="00BD5952" w:rsidRPr="00E8777F" w:rsidRDefault="00BD5952" w:rsidP="00BE04FC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BD5952" w:rsidRPr="00E8777F" w14:paraId="79D277EF" w14:textId="77777777" w:rsidTr="00E75F8B">
        <w:trPr>
          <w:trHeight w:val="201"/>
          <w:jc w:val="center"/>
        </w:trPr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394A2" w14:textId="77777777" w:rsidR="00BD5952" w:rsidRPr="00E8777F" w:rsidRDefault="00BD5952" w:rsidP="00E75F8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9CA03" w14:textId="77777777" w:rsidR="00BD5952" w:rsidRPr="00E8777F" w:rsidRDefault="00BD5952" w:rsidP="00BE04FC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7DA03" w14:textId="77777777" w:rsidR="00BD5952" w:rsidRPr="00E8777F" w:rsidRDefault="00BD5952" w:rsidP="00BE04FC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kern w:val="0"/>
                <w:sz w:val="24"/>
                <w:szCs w:val="24"/>
              </w:rPr>
              <w:t>18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387EC" w14:textId="77777777" w:rsidR="00BD5952" w:rsidRPr="00E8777F" w:rsidRDefault="00BD5952" w:rsidP="00BE04FC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kern w:val="0"/>
                <w:sz w:val="24"/>
                <w:szCs w:val="24"/>
              </w:rPr>
              <w:t>10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2329E" w14:textId="77777777" w:rsidR="00BD5952" w:rsidRPr="00E8777F" w:rsidRDefault="00BD5952" w:rsidP="00BE04FC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kern w:val="0"/>
                <w:sz w:val="24"/>
                <w:szCs w:val="24"/>
              </w:rPr>
              <w:t>8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C8E9E" w14:textId="77777777" w:rsidR="00BD5952" w:rsidRPr="00E8777F" w:rsidRDefault="00BD5952" w:rsidP="00BE04FC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83E95" w14:textId="77777777" w:rsidR="00BD5952" w:rsidRPr="00E8777F" w:rsidRDefault="00BD5952" w:rsidP="00E75F8B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5A549" w14:textId="77777777" w:rsidR="00BD5952" w:rsidRPr="00E8777F" w:rsidRDefault="00BD5952" w:rsidP="00BE04FC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kern w:val="0"/>
                <w:sz w:val="24"/>
                <w:szCs w:val="24"/>
              </w:rPr>
              <w:t>B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r w:rsidRPr="00E8777F">
              <w:rPr>
                <w:rFonts w:ascii="Times New Roman" w:hAnsi="Times New Roman"/>
                <w:kern w:val="0"/>
                <w:sz w:val="24"/>
                <w:szCs w:val="24"/>
              </w:rPr>
              <w:t>&amp;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r w:rsidRPr="00E8777F">
              <w:rPr>
                <w:rFonts w:ascii="Times New Roman" w:hAnsi="Times New Roman"/>
                <w:kern w:val="0"/>
                <w:sz w:val="24"/>
                <w:szCs w:val="24"/>
              </w:rPr>
              <w:t>C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29C1D" w14:textId="77777777" w:rsidR="00BD5952" w:rsidRPr="00E8777F" w:rsidRDefault="00BD5952" w:rsidP="00BE04FC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kern w:val="0"/>
                <w:sz w:val="24"/>
                <w:szCs w:val="24"/>
              </w:rPr>
              <w:t>3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BE005" w14:textId="77777777" w:rsidR="00BD5952" w:rsidRPr="00E8777F" w:rsidRDefault="00BD5952" w:rsidP="00BE04FC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kern w:val="0"/>
                <w:sz w:val="24"/>
                <w:szCs w:val="24"/>
              </w:rPr>
              <w:t>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E17B3" w14:textId="77777777" w:rsidR="00BD5952" w:rsidRPr="00E8777F" w:rsidRDefault="00BD5952" w:rsidP="00BE04FC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01FD8" w14:textId="77777777" w:rsidR="00BD5952" w:rsidRPr="00E8777F" w:rsidRDefault="00BD5952" w:rsidP="00BE04FC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BD5952" w:rsidRPr="00E8777F" w14:paraId="13CF34D4" w14:textId="77777777" w:rsidTr="00E75F8B">
        <w:trPr>
          <w:trHeight w:val="201"/>
          <w:jc w:val="center"/>
        </w:trPr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FFD31" w14:textId="77777777" w:rsidR="00BD5952" w:rsidRPr="00E8777F" w:rsidRDefault="00BD5952" w:rsidP="00E75F8B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proofErr w:type="spellStart"/>
            <w:r w:rsidRPr="00E8777F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Mivi</w:t>
            </w:r>
            <w:proofErr w:type="spellEnd"/>
            <w:r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 xml:space="preserve"> (</w:t>
            </w:r>
            <w:r w:rsidRPr="00E8777F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Y/N</w:t>
            </w:r>
            <w:r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113E6" w14:textId="77777777" w:rsidR="00BD5952" w:rsidRPr="00E8777F" w:rsidRDefault="00BD5952" w:rsidP="00BE04FC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522E3" w14:textId="77777777" w:rsidR="00BD5952" w:rsidRPr="00E8777F" w:rsidRDefault="00BD5952" w:rsidP="00BE04FC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8517C" w14:textId="77777777" w:rsidR="00BD5952" w:rsidRPr="00E8777F" w:rsidRDefault="00BD5952" w:rsidP="00BE04FC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AAE8D" w14:textId="77777777" w:rsidR="00BD5952" w:rsidRPr="00E8777F" w:rsidRDefault="00BD5952" w:rsidP="00BE04FC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75361" w14:textId="77777777" w:rsidR="00BD5952" w:rsidRPr="00E8777F" w:rsidRDefault="00BD5952" w:rsidP="00BE04FC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kern w:val="0"/>
                <w:sz w:val="24"/>
                <w:szCs w:val="24"/>
              </w:rPr>
              <w:t>0.385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6A042" w14:textId="77777777" w:rsidR="00BD5952" w:rsidRPr="00E8777F" w:rsidRDefault="00BD5952" w:rsidP="00E75F8B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ECCBB" w14:textId="77777777" w:rsidR="00BD5952" w:rsidRPr="00E8777F" w:rsidRDefault="00BD5952" w:rsidP="00E75F8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10A16" w14:textId="77777777" w:rsidR="00BD5952" w:rsidRPr="00E8777F" w:rsidRDefault="00BD5952" w:rsidP="00BE04FC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CB3E6" w14:textId="77777777" w:rsidR="00BD5952" w:rsidRPr="00E8777F" w:rsidRDefault="00BD5952" w:rsidP="00BE04FC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E6A74" w14:textId="77777777" w:rsidR="00BD5952" w:rsidRPr="00E8777F" w:rsidRDefault="00BD5952" w:rsidP="00BE04FC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6AD33" w14:textId="77777777" w:rsidR="00BD5952" w:rsidRPr="00E8777F" w:rsidRDefault="00BD5952" w:rsidP="00BE04FC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BD5952" w:rsidRPr="00E8777F" w14:paraId="3A9D8BAC" w14:textId="77777777" w:rsidTr="00E75F8B">
        <w:trPr>
          <w:trHeight w:val="201"/>
          <w:jc w:val="center"/>
        </w:trPr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A5E71" w14:textId="77777777" w:rsidR="00BD5952" w:rsidRPr="00E8777F" w:rsidRDefault="00BD5952" w:rsidP="00E75F8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5DC15" w14:textId="77777777" w:rsidR="00BD5952" w:rsidRPr="00E8777F" w:rsidRDefault="00BD5952" w:rsidP="00BE04FC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8F2F6" w14:textId="77777777" w:rsidR="00BD5952" w:rsidRPr="00E8777F" w:rsidRDefault="00BD5952" w:rsidP="00BE04FC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kern w:val="0"/>
                <w:sz w:val="24"/>
                <w:szCs w:val="24"/>
              </w:rPr>
              <w:t>12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D9F56" w14:textId="77777777" w:rsidR="00BD5952" w:rsidRPr="00E8777F" w:rsidRDefault="00BD5952" w:rsidP="00BE04FC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kern w:val="0"/>
                <w:sz w:val="24"/>
                <w:szCs w:val="24"/>
              </w:rPr>
              <w:t>6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66328" w14:textId="77777777" w:rsidR="00BD5952" w:rsidRPr="00E8777F" w:rsidRDefault="00BD5952" w:rsidP="00BE04FC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kern w:val="0"/>
                <w:sz w:val="24"/>
                <w:szCs w:val="24"/>
              </w:rPr>
              <w:t>5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6E939" w14:textId="77777777" w:rsidR="00BD5952" w:rsidRPr="00E8777F" w:rsidRDefault="00BD5952" w:rsidP="00BE04FC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DF492" w14:textId="77777777" w:rsidR="00BD5952" w:rsidRPr="00E8777F" w:rsidRDefault="00BD5952" w:rsidP="00E75F8B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C35BE" w14:textId="77777777" w:rsidR="00BD5952" w:rsidRPr="00E8777F" w:rsidRDefault="00BD5952" w:rsidP="00E75F8B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6966A" w14:textId="77777777" w:rsidR="00BD5952" w:rsidRPr="00E8777F" w:rsidRDefault="00BD5952" w:rsidP="00E75F8B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5128F" w14:textId="77777777" w:rsidR="00BD5952" w:rsidRPr="00E8777F" w:rsidRDefault="00BD5952" w:rsidP="00E75F8B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5DEAD" w14:textId="77777777" w:rsidR="00BD5952" w:rsidRPr="00E8777F" w:rsidRDefault="00BD5952" w:rsidP="00E75F8B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C6DD0" w14:textId="77777777" w:rsidR="00BD5952" w:rsidRPr="00E8777F" w:rsidRDefault="00BD5952" w:rsidP="00E75F8B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BD5952" w:rsidRPr="00E8777F" w14:paraId="4E0DA9BD" w14:textId="77777777" w:rsidTr="00E75F8B">
        <w:trPr>
          <w:trHeight w:val="68"/>
          <w:jc w:val="center"/>
        </w:trPr>
        <w:tc>
          <w:tcPr>
            <w:tcW w:w="3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04076C" w14:textId="77777777" w:rsidR="00BD5952" w:rsidRPr="00E8777F" w:rsidRDefault="00BD5952" w:rsidP="00E75F8B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9D8E14" w14:textId="77777777" w:rsidR="00BD5952" w:rsidRPr="00E8777F" w:rsidRDefault="00BD5952" w:rsidP="00BE04FC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6078EC" w14:textId="77777777" w:rsidR="00BD5952" w:rsidRPr="00E8777F" w:rsidRDefault="00BD5952" w:rsidP="00BE04FC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kern w:val="0"/>
                <w:sz w:val="24"/>
                <w:szCs w:val="24"/>
              </w:rPr>
              <w:t>8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0BBF8B" w14:textId="77777777" w:rsidR="00BD5952" w:rsidRPr="00E8777F" w:rsidRDefault="00BD5952" w:rsidP="00BE04FC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kern w:val="0"/>
                <w:sz w:val="24"/>
                <w:szCs w:val="24"/>
              </w:rPr>
              <w:t>5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BFE7BF" w14:textId="77777777" w:rsidR="00BD5952" w:rsidRPr="00E8777F" w:rsidRDefault="00BD5952" w:rsidP="00BE04FC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kern w:val="0"/>
                <w:sz w:val="24"/>
                <w:szCs w:val="24"/>
              </w:rPr>
              <w:t>36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2A89B1" w14:textId="77777777" w:rsidR="00BD5952" w:rsidRPr="00E8777F" w:rsidRDefault="00BD5952" w:rsidP="00BE04FC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F11628" w14:textId="77777777" w:rsidR="00BD5952" w:rsidRPr="00E8777F" w:rsidRDefault="00BD5952" w:rsidP="00E75F8B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EBC19E" w14:textId="77777777" w:rsidR="00BD5952" w:rsidRPr="00E8777F" w:rsidRDefault="00BD5952" w:rsidP="00E75F8B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6F9001" w14:textId="77777777" w:rsidR="00BD5952" w:rsidRPr="00E8777F" w:rsidRDefault="00BD5952" w:rsidP="00E75F8B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F46CBF" w14:textId="77777777" w:rsidR="00BD5952" w:rsidRPr="00E8777F" w:rsidRDefault="00BD5952" w:rsidP="00E75F8B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FCDB4A" w14:textId="77777777" w:rsidR="00BD5952" w:rsidRPr="00E8777F" w:rsidRDefault="00BD5952" w:rsidP="00E75F8B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758220" w14:textId="77777777" w:rsidR="00BD5952" w:rsidRPr="00E8777F" w:rsidRDefault="00BD5952" w:rsidP="00E75F8B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</w:tbl>
    <w:p w14:paraId="6A5432AD" w14:textId="17E6D301" w:rsidR="00BD5952" w:rsidRPr="00BE04FC" w:rsidRDefault="00BD5952">
      <w:pPr>
        <w:rPr>
          <w:rFonts w:ascii="Times New Roman" w:hAnsi="Times New Roman"/>
          <w:sz w:val="24"/>
          <w:szCs w:val="24"/>
        </w:rPr>
      </w:pPr>
    </w:p>
    <w:sectPr w:rsidR="00BD5952" w:rsidRPr="00BE04FC" w:rsidSect="00572E2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EF153F4" w14:textId="77777777" w:rsidR="00041BCF" w:rsidRDefault="00041BCF" w:rsidP="00572E25">
      <w:r>
        <w:separator/>
      </w:r>
    </w:p>
  </w:endnote>
  <w:endnote w:type="continuationSeparator" w:id="0">
    <w:p w14:paraId="76C07422" w14:textId="77777777" w:rsidR="00041BCF" w:rsidRDefault="00041BCF" w:rsidP="00572E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A3B08B4" w14:textId="77777777" w:rsidR="00041BCF" w:rsidRDefault="00041BCF" w:rsidP="00572E25">
      <w:r>
        <w:separator/>
      </w:r>
    </w:p>
  </w:footnote>
  <w:footnote w:type="continuationSeparator" w:id="0">
    <w:p w14:paraId="7243F01A" w14:textId="77777777" w:rsidR="00041BCF" w:rsidRDefault="00041BCF" w:rsidP="00572E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A2580E22-0F61-489A-B431-8265DBEBAD13}"/>
    <w:docVar w:name="KY_MEDREF_VERSION" w:val="3"/>
  </w:docVars>
  <w:rsids>
    <w:rsidRoot w:val="00691B44"/>
    <w:rsid w:val="00041BCF"/>
    <w:rsid w:val="00295268"/>
    <w:rsid w:val="002A4C34"/>
    <w:rsid w:val="003F179E"/>
    <w:rsid w:val="004319BC"/>
    <w:rsid w:val="004D41D5"/>
    <w:rsid w:val="00527E11"/>
    <w:rsid w:val="00572E25"/>
    <w:rsid w:val="00683413"/>
    <w:rsid w:val="00686806"/>
    <w:rsid w:val="00691B44"/>
    <w:rsid w:val="00755860"/>
    <w:rsid w:val="00A27CA7"/>
    <w:rsid w:val="00BA554C"/>
    <w:rsid w:val="00BC5BA4"/>
    <w:rsid w:val="00BD5952"/>
    <w:rsid w:val="00BE04FC"/>
    <w:rsid w:val="00C503B8"/>
    <w:rsid w:val="00D7716B"/>
    <w:rsid w:val="00E233AC"/>
    <w:rsid w:val="00EF353C"/>
    <w:rsid w:val="00FA68A5"/>
    <w:rsid w:val="00FF25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899CD40"/>
  <w15:chartTrackingRefBased/>
  <w15:docId w15:val="{96B765A3-5ED7-4858-89F9-2205875F3A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F255F"/>
    <w:pPr>
      <w:widowControl w:val="0"/>
      <w:jc w:val="both"/>
    </w:pPr>
    <w:rPr>
      <w:rFonts w:ascii="Calibri" w:eastAsia="宋体" w:hAnsi="Calibri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72E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72E2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72E2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72E25"/>
    <w:rPr>
      <w:sz w:val="18"/>
      <w:szCs w:val="18"/>
    </w:rPr>
  </w:style>
  <w:style w:type="character" w:styleId="a7">
    <w:name w:val="Placeholder Text"/>
    <w:basedOn w:val="a0"/>
    <w:uiPriority w:val="99"/>
    <w:semiHidden/>
    <w:rsid w:val="00BE04FC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7890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10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187</Words>
  <Characters>1070</Characters>
  <Application>Microsoft Office Word</Application>
  <DocSecurity>0</DocSecurity>
  <Lines>8</Lines>
  <Paragraphs>2</Paragraphs>
  <ScaleCrop>false</ScaleCrop>
  <Company/>
  <LinksUpToDate>false</LinksUpToDate>
  <CharactersWithSpaces>1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东明</dc:creator>
  <cp:keywords/>
  <dc:description/>
  <cp:lastModifiedBy>陈 璐</cp:lastModifiedBy>
  <cp:revision>13</cp:revision>
  <dcterms:created xsi:type="dcterms:W3CDTF">2019-09-30T02:01:00Z</dcterms:created>
  <dcterms:modified xsi:type="dcterms:W3CDTF">2020-03-17T15:40:00Z</dcterms:modified>
</cp:coreProperties>
</file>